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3DA65" w14:textId="77777777" w:rsidR="00427479" w:rsidRPr="006E3D5E" w:rsidRDefault="00427479" w:rsidP="00427479">
      <w:pPr>
        <w:spacing w:after="160" w:line="259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bookmarkStart w:id="0" w:name="_Hlk108608197"/>
      <w:r w:rsidRPr="006E3D5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Supplementary materials</w:t>
      </w:r>
    </w:p>
    <w:p w14:paraId="594E3247" w14:textId="77777777" w:rsidR="00427479" w:rsidRPr="006E3D5E" w:rsidRDefault="00427479" w:rsidP="00427479">
      <w:pPr>
        <w:spacing w:after="160" w:line="259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27EBA29D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Supplement 1: </w:t>
      </w: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ink to the free Python random module:</w:t>
      </w:r>
    </w:p>
    <w:p w14:paraId="15CA2C31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hyperlink r:id="rId5" w:history="1">
        <w:r w:rsidRPr="006E3D5E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lang w:val="en-US"/>
          </w:rPr>
          <w:t>https://miniwebtool.com/random-picker</w:t>
        </w:r>
      </w:hyperlink>
    </w:p>
    <w:p w14:paraId="080E0E66" w14:textId="77777777" w:rsidR="00427479" w:rsidRPr="006E3D5E" w:rsidRDefault="00427479" w:rsidP="0042747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1E4B142E" w14:textId="77777777" w:rsidR="00427479" w:rsidRPr="006E3D5E" w:rsidRDefault="00427479" w:rsidP="00427479">
      <w:pPr>
        <w:spacing w:before="12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</w:rPr>
        <w:lastRenderedPageBreak/>
        <w:t>Supplement 2:</w:t>
      </w:r>
      <w:r w:rsidRPr="006E3D5E">
        <w:rPr>
          <w:rFonts w:asciiTheme="majorBidi" w:hAnsiTheme="majorBidi" w:cstheme="majorBidi"/>
          <w:color w:val="000000" w:themeColor="text1"/>
        </w:rPr>
        <w:t xml:space="preserve"> Table listing the </w:t>
      </w:r>
      <w:r w:rsidRPr="006E3D5E">
        <w:rPr>
          <w:rFonts w:asciiTheme="majorBidi" w:hAnsiTheme="majorBidi" w:cstheme="majorBidi"/>
          <w:noProof/>
          <w:color w:val="000000" w:themeColor="text1"/>
          <w:lang w:val="en-US"/>
        </w:rPr>
        <w:t>variables extracted for the purpose of the current study</w:t>
      </w:r>
    </w:p>
    <w:tbl>
      <w:tblPr>
        <w:tblW w:w="932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4"/>
        <w:gridCol w:w="2461"/>
        <w:gridCol w:w="2411"/>
        <w:gridCol w:w="2299"/>
      </w:tblGrid>
      <w:tr w:rsidR="00427479" w:rsidRPr="006E3D5E" w14:paraId="63B1C85A" w14:textId="77777777" w:rsidTr="006B5DC2">
        <w:trPr>
          <w:trHeight w:val="170"/>
          <w:jc w:val="center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1FA3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val="en-US" w:eastAsia="en-GB"/>
              </w:rPr>
              <w:t>Demographic Data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99B4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val="en-US" w:eastAsia="en-GB"/>
              </w:rPr>
              <w:t>Hospitalization Data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5BCB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val="en-US" w:eastAsia="en-GB"/>
              </w:rPr>
              <w:t>Mechanical Ventilation Data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5A9D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lang w:val="en-US" w:eastAsia="en-GB"/>
              </w:rPr>
              <w:t>Drug Data</w:t>
            </w:r>
          </w:p>
        </w:tc>
      </w:tr>
      <w:tr w:rsidR="00427479" w:rsidRPr="006E3D5E" w14:paraId="3F6A6D87" w14:textId="77777777" w:rsidTr="006B5DC2">
        <w:trPr>
          <w:trHeight w:val="5774"/>
          <w:jc w:val="center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0002F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Age</w:t>
            </w:r>
          </w:p>
          <w:p w14:paraId="1BF3DC99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Sex</w:t>
            </w:r>
          </w:p>
          <w:p w14:paraId="7562A508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Weight</w:t>
            </w:r>
          </w:p>
          <w:p w14:paraId="646220BC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ferred to the hospital from home or institution</w:t>
            </w:r>
          </w:p>
          <w:p w14:paraId="238EBDD1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Background disease:</w:t>
            </w:r>
          </w:p>
          <w:p w14:paraId="3614B585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Cardiovascular</w:t>
            </w:r>
          </w:p>
          <w:p w14:paraId="53848ACE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Hypertension</w:t>
            </w:r>
          </w:p>
          <w:p w14:paraId="1ECDD25C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ulmonary</w:t>
            </w:r>
          </w:p>
          <w:p w14:paraId="590BDEE0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nal</w:t>
            </w:r>
          </w:p>
          <w:p w14:paraId="37720DD8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alignancy</w:t>
            </w:r>
          </w:p>
          <w:p w14:paraId="2D89E279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Hematological</w:t>
            </w:r>
          </w:p>
          <w:p w14:paraId="1DC20EFB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Endocrinological (other than diabetes mellitus)</w:t>
            </w:r>
          </w:p>
          <w:p w14:paraId="38C5708D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Diabetes mellitus</w:t>
            </w:r>
          </w:p>
          <w:p w14:paraId="097BA200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Obesity</w:t>
            </w:r>
          </w:p>
          <w:p w14:paraId="67028621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Smoking</w:t>
            </w:r>
          </w:p>
          <w:p w14:paraId="66E09FAA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Chronic infectious</w:t>
            </w:r>
          </w:p>
          <w:p w14:paraId="525A2A61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Other</w:t>
            </w:r>
          </w:p>
          <w:p w14:paraId="68189B1C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sychiatric treatment</w:t>
            </w:r>
          </w:p>
          <w:p w14:paraId="13037324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Anti-depressants</w:t>
            </w:r>
          </w:p>
          <w:p w14:paraId="0664EA1F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Typical antipsychotic</w:t>
            </w:r>
          </w:p>
          <w:p w14:paraId="68766A05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Atypical antipsychotic</w:t>
            </w:r>
          </w:p>
          <w:p w14:paraId="21CE3BF4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Benzodiazepines</w:t>
            </w:r>
          </w:p>
          <w:p w14:paraId="7FDEB5F6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Mood stabilizer</w:t>
            </w:r>
          </w:p>
          <w:p w14:paraId="1DF792A9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Barbiturates</w:t>
            </w:r>
          </w:p>
          <w:p w14:paraId="3DC20D46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Anti-convulsive</w:t>
            </w:r>
          </w:p>
          <w:p w14:paraId="588412E4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Anti-cholinergic</w:t>
            </w:r>
          </w:p>
          <w:p w14:paraId="5DD59436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stimulant</w:t>
            </w:r>
          </w:p>
        </w:tc>
        <w:tc>
          <w:tcPr>
            <w:tcW w:w="2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3BE39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Surgical/non-surgical admission</w:t>
            </w:r>
          </w:p>
          <w:p w14:paraId="55C56C0B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ferring department (internal, surgical, gynecology, ER or neurosurgery)</w:t>
            </w:r>
          </w:p>
          <w:p w14:paraId="11CECBF3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APACHE II score on admission.</w:t>
            </w:r>
          </w:p>
          <w:p w14:paraId="4572D69C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Hospital admission dates</w:t>
            </w:r>
          </w:p>
          <w:p w14:paraId="619FF463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ICU admission dates</w:t>
            </w:r>
          </w:p>
          <w:p w14:paraId="506F7260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admissions to the ICU</w:t>
            </w:r>
          </w:p>
          <w:p w14:paraId="5E83A2BE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ortality in the ICU</w:t>
            </w:r>
          </w:p>
          <w:p w14:paraId="7B073301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ortality in the hospital following discharge from the ICU</w:t>
            </w:r>
          </w:p>
          <w:p w14:paraId="5E3CA15A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 xml:space="preserve">Complications: </w:t>
            </w:r>
          </w:p>
          <w:p w14:paraId="5706DA6D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Cardiovascular</w:t>
            </w:r>
          </w:p>
          <w:p w14:paraId="3CF6748B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ulmonary</w:t>
            </w:r>
          </w:p>
          <w:p w14:paraId="55E1D661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nal</w:t>
            </w:r>
          </w:p>
          <w:p w14:paraId="53EA37EE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Infectious</w:t>
            </w:r>
          </w:p>
          <w:p w14:paraId="5B70867E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Neurological</w:t>
            </w:r>
          </w:p>
          <w:p w14:paraId="06E4723C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Sepsis</w:t>
            </w:r>
          </w:p>
          <w:p w14:paraId="04FF0ED7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ressure ulcers</w:t>
            </w:r>
          </w:p>
          <w:p w14:paraId="47E8F392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Deep vein thrombosis</w:t>
            </w:r>
          </w:p>
          <w:p w14:paraId="4ED4FAFC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ulmonary embolism</w:t>
            </w:r>
          </w:p>
          <w:p w14:paraId="5BAD724F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Life support use</w:t>
            </w:r>
          </w:p>
          <w:p w14:paraId="28071598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Vasopressors</w:t>
            </w:r>
          </w:p>
          <w:p w14:paraId="32D43A57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414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nal replacement therapy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EF872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Intubation</w:t>
            </w:r>
          </w:p>
          <w:p w14:paraId="291DE2EA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Intubation date</w:t>
            </w:r>
          </w:p>
          <w:p w14:paraId="7A96F901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Number of total intubations</w:t>
            </w:r>
          </w:p>
          <w:p w14:paraId="0CDB9EF1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Number of weaning attempts</w:t>
            </w:r>
          </w:p>
          <w:p w14:paraId="606D3587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Date of first weaning attempt</w:t>
            </w:r>
          </w:p>
          <w:p w14:paraId="58AB5BCD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Number of extubation attempts</w:t>
            </w:r>
          </w:p>
          <w:p w14:paraId="40EDA68F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Date of first extubation attempt</w:t>
            </w:r>
          </w:p>
          <w:p w14:paraId="781B82AE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Number of self0extubations</w:t>
            </w:r>
          </w:p>
          <w:p w14:paraId="52713908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Mechanical ventilation duration</w:t>
            </w:r>
          </w:p>
          <w:p w14:paraId="5CA5D06E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Re-intubation within 24 hours of extubation</w:t>
            </w:r>
          </w:p>
          <w:p w14:paraId="6039F4B6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Tracheostomy</w:t>
            </w:r>
          </w:p>
          <w:p w14:paraId="2A6DC169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Air support given following extubation</w:t>
            </w:r>
          </w:p>
          <w:p w14:paraId="4FA1A412" w14:textId="77777777" w:rsidR="00427479" w:rsidRPr="006E3D5E" w:rsidRDefault="00427479" w:rsidP="006B5DC2">
            <w:pPr>
              <w:pStyle w:val="a9"/>
              <w:numPr>
                <w:ilvl w:val="0"/>
                <w:numId w:val="4"/>
              </w:numPr>
              <w:ind w:left="300" w:hanging="357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kern w:val="24"/>
                <w:sz w:val="16"/>
                <w:szCs w:val="16"/>
                <w:lang w:val="en-US"/>
              </w:rPr>
              <w:t>Oxygen support given following extubation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038F5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Number of sedative drugs given within 48 hours prior to extubation</w:t>
            </w:r>
          </w:p>
          <w:p w14:paraId="7A35D07D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Average dose given to the patient within 0-24 and 24-48 hours prior to extubation of the following drugs:</w:t>
            </w:r>
          </w:p>
          <w:p w14:paraId="7D8C422B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Propofol</w:t>
            </w:r>
          </w:p>
          <w:p w14:paraId="08D36815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idazolam</w:t>
            </w:r>
          </w:p>
          <w:p w14:paraId="314C95DE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orphine</w:t>
            </w:r>
          </w:p>
          <w:p w14:paraId="621E2DE1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Dexmedetomidine</w:t>
            </w:r>
          </w:p>
          <w:p w14:paraId="3AD2EE79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Fentanyl</w:t>
            </w:r>
          </w:p>
          <w:p w14:paraId="49137AB6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Remifentanil</w:t>
            </w:r>
          </w:p>
          <w:p w14:paraId="0B578165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Clonex</w:t>
            </w:r>
            <w:proofErr w:type="spellEnd"/>
          </w:p>
          <w:p w14:paraId="370BBB09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Halidol</w:t>
            </w:r>
            <w:proofErr w:type="spellEnd"/>
          </w:p>
          <w:p w14:paraId="58131CB6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Methadone</w:t>
            </w:r>
          </w:p>
          <w:p w14:paraId="70416727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Ketamine</w:t>
            </w:r>
          </w:p>
          <w:p w14:paraId="181F38BC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Clozapine</w:t>
            </w:r>
          </w:p>
          <w:p w14:paraId="00D037A0" w14:textId="77777777" w:rsidR="00427479" w:rsidRPr="006E3D5E" w:rsidRDefault="00427479" w:rsidP="006B5DC2">
            <w:pPr>
              <w:numPr>
                <w:ilvl w:val="1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  <w:t>Seroquel</w:t>
            </w:r>
          </w:p>
          <w:p w14:paraId="4EF2B8DC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Doses of sedative drugs given by bolus</w:t>
            </w:r>
          </w:p>
          <w:p w14:paraId="50AAB18E" w14:textId="77777777" w:rsidR="00427479" w:rsidRPr="006E3D5E" w:rsidRDefault="00427479" w:rsidP="006B5DC2">
            <w:pPr>
              <w:numPr>
                <w:ilvl w:val="0"/>
                <w:numId w:val="3"/>
              </w:numPr>
              <w:ind w:left="357" w:hanging="35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Sedative drugs given following extubation</w:t>
            </w:r>
          </w:p>
        </w:tc>
      </w:tr>
    </w:tbl>
    <w:p w14:paraId="70F89ED2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0CF1C2C5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1C9C95F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253F182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08D82EF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FE4AF3D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3239BA5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816B7C5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A94EE8F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E90D6AA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588153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60A1E60B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E032DC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AFF2553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9479D52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B6B2728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8CA179A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BF84244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E1303F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A8B1B33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59F6DE3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04768C5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E8B1619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8DB9054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A3CB8C9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689E1CC" w14:textId="77777777" w:rsidR="00427479" w:rsidRPr="006E3D5E" w:rsidRDefault="00427479" w:rsidP="00427479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lastRenderedPageBreak/>
        <w:t>Supplement 3</w:t>
      </w:r>
    </w:p>
    <w:p w14:paraId="72A7FC70" w14:textId="77777777" w:rsidR="00427479" w:rsidRPr="006E3D5E" w:rsidRDefault="00427479" w:rsidP="00427479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Search terms used</w:t>
      </w:r>
    </w:p>
    <w:p w14:paraId="318C50C5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CU AND Intellectual Disability</w:t>
      </w:r>
    </w:p>
    <w:p w14:paraId="6F03679C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CU AND Mental Retardation</w:t>
      </w:r>
    </w:p>
    <w:p w14:paraId="70AAC7E6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CU AND Down Syndrome</w:t>
      </w:r>
    </w:p>
    <w:p w14:paraId="62C3C90D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Mechanical ventilation AND Mental Retardation </w:t>
      </w:r>
    </w:p>
    <w:p w14:paraId="0C04D35D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echanical ventilation AND Intellectual Disability</w:t>
      </w:r>
    </w:p>
    <w:p w14:paraId="302D4FE2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echanical ventilation AND Down Syndrome</w:t>
      </w:r>
    </w:p>
    <w:p w14:paraId="555E5450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xtubation AND Mental Retardation</w:t>
      </w:r>
    </w:p>
    <w:p w14:paraId="1ED55848" w14:textId="77777777" w:rsidR="00427479" w:rsidRPr="006E3D5E" w:rsidRDefault="00427479" w:rsidP="00427479">
      <w:pPr>
        <w:pStyle w:val="a9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xtubation AND Intellectual Disability</w:t>
      </w:r>
    </w:p>
    <w:p w14:paraId="79A8861D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12DFD12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6C52832A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47EC41D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7E366F10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94FB38C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1A7C9B7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CF252BD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675CEDA8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73162D6E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4D9C847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1E51440" w14:textId="77777777" w:rsidR="00427479" w:rsidRPr="006E3D5E" w:rsidRDefault="00427479" w:rsidP="0042747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20BE84C" w14:textId="29C75276" w:rsidR="00427479" w:rsidRPr="006E3D5E" w:rsidRDefault="00427479" w:rsidP="00427479">
      <w:pPr>
        <w:pStyle w:val="a8"/>
        <w:keepNext/>
        <w:rPr>
          <w:b w:val="0"/>
          <w:bCs w:val="0"/>
          <w:color w:val="000000" w:themeColor="text1"/>
          <w:sz w:val="24"/>
          <w:szCs w:val="24"/>
          <w:rtl/>
        </w:rPr>
      </w:pP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lastRenderedPageBreak/>
        <w:t xml:space="preserve">Supplement 4a: </w:t>
      </w: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 xml:space="preserve">Baseline characteristics of critically ill patients with intellectual disability versus matched patients without intellectual disability </w:t>
      </w:r>
    </w:p>
    <w:tbl>
      <w:tblPr>
        <w:tblpPr w:leftFromText="180" w:rightFromText="180" w:horzAnchor="margin" w:tblpXSpec="center" w:tblpY="-820"/>
        <w:tblW w:w="106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8"/>
        <w:gridCol w:w="1005"/>
        <w:gridCol w:w="1426"/>
        <w:gridCol w:w="749"/>
        <w:gridCol w:w="1088"/>
        <w:gridCol w:w="1059"/>
        <w:gridCol w:w="782"/>
        <w:gridCol w:w="933"/>
        <w:gridCol w:w="1035"/>
        <w:gridCol w:w="685"/>
        <w:gridCol w:w="767"/>
      </w:tblGrid>
      <w:tr w:rsidR="00427479" w:rsidRPr="006E3D5E" w14:paraId="063B8F46" w14:textId="77777777" w:rsidTr="00427479">
        <w:trPr>
          <w:trHeight w:val="326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B6B7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5B5EB5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Study group with original controls</w:t>
            </w:r>
          </w:p>
          <w:p w14:paraId="1F11B31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74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510F87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Study group with modified controls</w:t>
            </w:r>
          </w:p>
          <w:p w14:paraId="7719998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74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443F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064F0AF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4186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</w:t>
            </w:r>
          </w:p>
          <w:p w14:paraId="1808A7C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16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F19ED1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Modified controls 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n=116)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862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original control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DBFC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4364F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modified controls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A8688D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716E7452" w14:textId="77777777" w:rsidTr="00427479">
        <w:trPr>
          <w:trHeight w:val="243"/>
        </w:trPr>
        <w:tc>
          <w:tcPr>
            <w:tcW w:w="10627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41F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General demographics</w:t>
            </w:r>
          </w:p>
        </w:tc>
      </w:tr>
      <w:tr w:rsidR="00427479" w:rsidRPr="006E3D5E" w14:paraId="5D5286A0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1724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Age (Years) </w:t>
            </w:r>
          </w:p>
          <w:p w14:paraId="5C39539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1E48031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AAD1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4±14 [39; 28.8-49.3; 18-70]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0411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5±13.9</w:t>
            </w:r>
          </w:p>
          <w:p w14:paraId="038E36D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9;28.8</w:t>
            </w:r>
          </w:p>
          <w:p w14:paraId="01D9EEE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49.3; 18-70]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FF5B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6±13.9 [39.5;28.8-49.3; 18-70]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2D58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3±14.1 [39; 28.3-49.8; 18-70]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6C80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4±14</w:t>
            </w:r>
          </w:p>
          <w:p w14:paraId="18E3A30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9; 28.3-49.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 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18-70]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24D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atched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93773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atched</w:t>
            </w:r>
          </w:p>
        </w:tc>
      </w:tr>
      <w:tr w:rsidR="00427479" w:rsidRPr="006E3D5E" w14:paraId="2D51CD50" w14:textId="77777777" w:rsidTr="00427479">
        <w:trPr>
          <w:trHeight w:val="690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380B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ex (M/F)</w:t>
            </w:r>
          </w:p>
          <w:p w14:paraId="1B6CD49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4EAA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7.2%/</w:t>
            </w:r>
          </w:p>
          <w:p w14:paraId="584B69F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8%</w:t>
            </w:r>
          </w:p>
          <w:p w14:paraId="602D7D1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7/</w:t>
            </w:r>
          </w:p>
          <w:p w14:paraId="4C24394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7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5A6B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7.2%/</w:t>
            </w:r>
          </w:p>
          <w:p w14:paraId="67CA93F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8%</w:t>
            </w:r>
          </w:p>
          <w:p w14:paraId="619BA63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7/</w:t>
            </w:r>
          </w:p>
          <w:p w14:paraId="2B43DE3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7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0250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7.2%/</w:t>
            </w:r>
          </w:p>
          <w:p w14:paraId="3189DAA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8%</w:t>
            </w:r>
          </w:p>
          <w:p w14:paraId="109639B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9/19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0334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7.2%/</w:t>
            </w:r>
          </w:p>
          <w:p w14:paraId="4A2B63C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8%</w:t>
            </w:r>
          </w:p>
          <w:p w14:paraId="7D9F022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78/38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3B6D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7.2%/</w:t>
            </w:r>
          </w:p>
          <w:p w14:paraId="6D293F9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8%</w:t>
            </w:r>
          </w:p>
          <w:p w14:paraId="6278C77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78/38)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8EAC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atched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A3F09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atched</w:t>
            </w:r>
          </w:p>
        </w:tc>
      </w:tr>
      <w:tr w:rsidR="00427479" w:rsidRPr="006E3D5E" w14:paraId="7D650FC1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E44A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mitted from (Home/Institution)</w:t>
            </w:r>
          </w:p>
          <w:p w14:paraId="0DDCF5F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5C8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9.3%/20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38/36)</w:t>
            </w:r>
          </w:p>
          <w:p w14:paraId="547F44B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B4A1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8.7/</w:t>
            </w:r>
          </w:p>
          <w:p w14:paraId="61D61DA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1.3</w:t>
            </w:r>
          </w:p>
          <w:p w14:paraId="6E3BC26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37/37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E524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1.4%</w:t>
            </w:r>
          </w:p>
          <w:p w14:paraId="25C7F5C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/58.6%</w:t>
            </w:r>
          </w:p>
          <w:p w14:paraId="032C36F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4/34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5AEF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8.3%/</w:t>
            </w:r>
          </w:p>
          <w:p w14:paraId="565648F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473B348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4/2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A18D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7.4%/</w:t>
            </w:r>
          </w:p>
          <w:p w14:paraId="2C780A7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14360B3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3/3)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9E9B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8FBE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9, 1.04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4E40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D885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9, 1.04</w:t>
            </w:r>
          </w:p>
        </w:tc>
      </w:tr>
      <w:tr w:rsidR="00427479" w:rsidRPr="006E3D5E" w14:paraId="71F8AD11" w14:textId="77777777" w:rsidTr="00427479">
        <w:trPr>
          <w:trHeight w:val="327"/>
        </w:trPr>
        <w:tc>
          <w:tcPr>
            <w:tcW w:w="10627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A534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everity of acute disease assessment</w:t>
            </w:r>
          </w:p>
        </w:tc>
      </w:tr>
      <w:tr w:rsidR="00427479" w:rsidRPr="006E3D5E" w14:paraId="1046896D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457D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APACHE II score</w:t>
            </w:r>
          </w:p>
          <w:p w14:paraId="6379C37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14CA4A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4FD7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9±8.5</w:t>
            </w:r>
          </w:p>
          <w:p w14:paraId="4B8BDE6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8; 9-19; 0-44]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FBC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1±8.9</w:t>
            </w:r>
          </w:p>
          <w:p w14:paraId="55563FF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2.5; 8.8-20; 0-44]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FED7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5±8.7</w:t>
            </w:r>
          </w:p>
          <w:p w14:paraId="71A6FF0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8; 11-23.3; 4-44]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2538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±7.8</w:t>
            </w:r>
          </w:p>
          <w:p w14:paraId="3E9A834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2.5; 7.3- 17; 0-43]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A5D6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.4±8.5 [12.5; 7-18; 0-43]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F38B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  <w:p w14:paraId="0AC0036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F330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.6, 14.5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463C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404B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.6, 14.5</w:t>
            </w:r>
          </w:p>
        </w:tc>
      </w:tr>
      <w:tr w:rsidR="00427479" w:rsidRPr="006E3D5E" w14:paraId="07E105BE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2C81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Use of vasopressors 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928AE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4.5%</w:t>
            </w:r>
          </w:p>
          <w:p w14:paraId="14E849B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0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5FC97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5.1%</w:t>
            </w:r>
          </w:p>
          <w:p w14:paraId="2BC1B77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1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868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1.7%</w:t>
            </w:r>
          </w:p>
          <w:p w14:paraId="74BD3A7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0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96DE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.9%</w:t>
            </w:r>
          </w:p>
          <w:p w14:paraId="3F7B170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0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2E6F8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6.7%</w:t>
            </w:r>
          </w:p>
          <w:p w14:paraId="4078A88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1)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5A52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</w:t>
            </w:r>
          </w:p>
          <w:p w14:paraId="57FD6A6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9170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56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25B7F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10718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56</w:t>
            </w:r>
          </w:p>
        </w:tc>
      </w:tr>
      <w:tr w:rsidR="00427479" w:rsidRPr="006E3D5E" w14:paraId="16CCAB03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6037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Use of renal replacement therapy</w:t>
            </w:r>
          </w:p>
          <w:p w14:paraId="21E0DED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D12DA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2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03F5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2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A11B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50268D0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CD61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0BAE82C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B01C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2CDF023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494D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=0.615</w:t>
            </w:r>
          </w:p>
          <w:p w14:paraId="67AE603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EA1C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076A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=0.61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4C31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7AFFA081" w14:textId="77777777" w:rsidTr="00427479">
        <w:trPr>
          <w:trHeight w:val="316"/>
        </w:trPr>
        <w:tc>
          <w:tcPr>
            <w:tcW w:w="10627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956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Admission characteristics</w:t>
            </w:r>
          </w:p>
        </w:tc>
      </w:tr>
      <w:tr w:rsidR="00427479" w:rsidRPr="006E3D5E" w14:paraId="7B5D91A2" w14:textId="77777777" w:rsidTr="00427479">
        <w:trPr>
          <w:trHeight w:val="342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D765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urgical/Non-surgical admission</w:t>
            </w:r>
          </w:p>
          <w:p w14:paraId="6E71BCA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F0C5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0%/5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87/87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A208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4.3%/</w:t>
            </w:r>
          </w:p>
          <w:p w14:paraId="536EC59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5.7%</w:t>
            </w:r>
          </w:p>
          <w:p w14:paraId="5B9F16E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77/97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FA9F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7.9%/</w:t>
            </w:r>
          </w:p>
          <w:p w14:paraId="0267313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2.1%</w:t>
            </w:r>
          </w:p>
          <w:p w14:paraId="4BD8847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2/36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FB5D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6.0%/</w:t>
            </w:r>
          </w:p>
          <w:p w14:paraId="0ED0D9F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4.0%</w:t>
            </w:r>
          </w:p>
          <w:p w14:paraId="7D45D9A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1/116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7BBBB31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7.4%/</w:t>
            </w:r>
          </w:p>
          <w:p w14:paraId="6AD3121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2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55/61)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AAD6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4</w:t>
            </w:r>
          </w:p>
          <w:p w14:paraId="1D8A9A7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579F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35, 1.5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35AAD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0.235</w:t>
            </w:r>
          </w:p>
          <w:p w14:paraId="18E6C77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F6BF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35, 1.53</w:t>
            </w:r>
          </w:p>
        </w:tc>
      </w:tr>
      <w:tr w:rsidR="00427479" w:rsidRPr="006E3D5E" w14:paraId="7097FE26" w14:textId="77777777" w:rsidTr="00427479">
        <w:trPr>
          <w:trHeight w:val="584"/>
        </w:trPr>
        <w:tc>
          <w:tcPr>
            <w:tcW w:w="10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8E8D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Referring department</w:t>
            </w:r>
          </w:p>
          <w:p w14:paraId="1DF8623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% (n)</w:t>
            </w:r>
          </w:p>
          <w:p w14:paraId="5CDD562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E5B5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Internal </w:t>
            </w: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34EF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5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4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39D15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1.8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8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1E95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.4%</w:t>
            </w:r>
          </w:p>
          <w:p w14:paraId="4B01F2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7187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1%</w:t>
            </w:r>
          </w:p>
          <w:p w14:paraId="1F32E60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1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E542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1.6%</w:t>
            </w:r>
          </w:p>
          <w:p w14:paraId="00DE76C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5)</w:t>
            </w:r>
          </w:p>
        </w:tc>
        <w:tc>
          <w:tcPr>
            <w:tcW w:w="93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0068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03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6B55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53, 3.07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vAlign w:val="center"/>
          </w:tcPr>
          <w:p w14:paraId="65E7C99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13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vAlign w:val="center"/>
          </w:tcPr>
          <w:p w14:paraId="082E3AF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53, 3.07</w:t>
            </w:r>
          </w:p>
        </w:tc>
      </w:tr>
      <w:tr w:rsidR="00427479" w:rsidRPr="006E3D5E" w14:paraId="775A8D41" w14:textId="77777777" w:rsidTr="00427479">
        <w:trPr>
          <w:trHeight w:val="650"/>
        </w:trPr>
        <w:tc>
          <w:tcPr>
            <w:tcW w:w="109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DE66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CB4C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urgical ii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08C2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3.0%</w:t>
            </w:r>
          </w:p>
          <w:p w14:paraId="147D03F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0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EE29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7.8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1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89BD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.4%</w:t>
            </w:r>
          </w:p>
          <w:p w14:paraId="3C1F7C2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A66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3.3%</w:t>
            </w:r>
          </w:p>
          <w:p w14:paraId="21707B3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7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2E9E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  <w:p w14:paraId="0345353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</w:p>
          <w:p w14:paraId="11174C3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8)</w:t>
            </w:r>
          </w:p>
        </w:tc>
        <w:tc>
          <w:tcPr>
            <w:tcW w:w="93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457B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4ED2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68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4F79DDE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1143F6A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5C2B3484" w14:textId="77777777" w:rsidTr="00427479">
        <w:trPr>
          <w:trHeight w:val="584"/>
        </w:trPr>
        <w:tc>
          <w:tcPr>
            <w:tcW w:w="109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9EAF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8561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Gynecology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3C291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3%</w:t>
            </w:r>
          </w:p>
          <w:p w14:paraId="46023F8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C4A3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2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87CA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02629D2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3F1D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.8%</w:t>
            </w:r>
          </w:p>
          <w:p w14:paraId="0FD22EB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9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7BA6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79973F5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0)</w:t>
            </w:r>
          </w:p>
        </w:tc>
        <w:tc>
          <w:tcPr>
            <w:tcW w:w="93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697D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D0BC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68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1719628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43E5A65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3F7C4B7A" w14:textId="77777777" w:rsidTr="00427479">
        <w:trPr>
          <w:trHeight w:val="584"/>
        </w:trPr>
        <w:tc>
          <w:tcPr>
            <w:tcW w:w="109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A8EC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947EE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Emergency department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51B2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9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F145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9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9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CF6E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6.6%</w:t>
            </w:r>
          </w:p>
          <w:p w14:paraId="6AD9A2F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7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E82E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6.2%</w:t>
            </w:r>
          </w:p>
          <w:p w14:paraId="71018EC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2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FF3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6.2%</w:t>
            </w:r>
          </w:p>
          <w:p w14:paraId="3BC291A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2)</w:t>
            </w:r>
          </w:p>
        </w:tc>
        <w:tc>
          <w:tcPr>
            <w:tcW w:w="93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A7A8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C469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68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5BCDFB9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083A4BD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43805DD4" w14:textId="77777777" w:rsidTr="00427479">
        <w:trPr>
          <w:trHeight w:val="584"/>
        </w:trPr>
        <w:tc>
          <w:tcPr>
            <w:tcW w:w="1098" w:type="dxa"/>
            <w:vMerge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84F0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AC92D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Neurosurgery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B018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4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6585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9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788E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2D8AC49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52FD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3F2A556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A3C2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.8%</w:t>
            </w:r>
          </w:p>
          <w:p w14:paraId="4781D2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6)</w:t>
            </w:r>
          </w:p>
        </w:tc>
        <w:tc>
          <w:tcPr>
            <w:tcW w:w="93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AEC2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2FA80" w14:textId="77777777" w:rsidR="00427479" w:rsidRPr="006E3D5E" w:rsidRDefault="00427479" w:rsidP="00427479">
            <w:pPr>
              <w:keepNext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68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2B10C1E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3CEBF77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174172B0" w14:textId="77777777" w:rsidTr="00427479">
        <w:trPr>
          <w:trHeight w:val="584"/>
        </w:trPr>
        <w:tc>
          <w:tcPr>
            <w:tcW w:w="1098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C553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7D4E6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6C80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5586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5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CBA9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26CFDB0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3362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6F12158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0597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3%</w:t>
            </w:r>
          </w:p>
          <w:p w14:paraId="0B06306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93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AF1E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DE2CA" w14:textId="77777777" w:rsidR="00427479" w:rsidRPr="006E3D5E" w:rsidRDefault="00427479" w:rsidP="00427479">
            <w:pPr>
              <w:keepNext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6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E120CA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57BBE5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660664AE" w14:textId="77777777" w:rsidTr="00427479">
        <w:trPr>
          <w:trHeight w:val="265"/>
        </w:trPr>
        <w:tc>
          <w:tcPr>
            <w:tcW w:w="10627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9791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Background diseases</w:t>
            </w:r>
          </w:p>
        </w:tc>
      </w:tr>
      <w:tr w:rsidR="00427479" w:rsidRPr="006E3D5E" w14:paraId="3A37ADF0" w14:textId="77777777" w:rsidTr="00427479">
        <w:trPr>
          <w:trHeight w:val="33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14972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Cardiovascular disease</w:t>
            </w:r>
          </w:p>
          <w:p w14:paraId="2F7B52E9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88CD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7.2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0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FBF9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2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4DE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.4%</w:t>
            </w:r>
          </w:p>
          <w:p w14:paraId="4AEDFF9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203D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7%</w:t>
            </w:r>
          </w:p>
          <w:p w14:paraId="5C092DD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7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312EF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.4%</w:t>
            </w:r>
          </w:p>
          <w:p w14:paraId="64E3454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9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540D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5F4C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, 0.2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CBBC99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B30624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, 0.21</w:t>
            </w:r>
          </w:p>
        </w:tc>
      </w:tr>
      <w:tr w:rsidR="00427479" w:rsidRPr="006E3D5E" w14:paraId="6A17F1CA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8B02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Hypertension</w:t>
            </w:r>
          </w:p>
          <w:p w14:paraId="1F2B559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0226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7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B4B65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8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4EBA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</w:p>
          <w:p w14:paraId="3A91EFD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9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9DF9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</w:p>
          <w:p w14:paraId="0EF3AC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4364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.4%</w:t>
            </w:r>
          </w:p>
          <w:p w14:paraId="2F12011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9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02F3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0076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, 0.2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887E92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8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1078F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, 0.22</w:t>
            </w:r>
          </w:p>
        </w:tc>
      </w:tr>
      <w:tr w:rsidR="00427479" w:rsidRPr="006E3D5E" w14:paraId="4E9FFE42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3D49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ulmonary disease</w:t>
            </w:r>
          </w:p>
          <w:p w14:paraId="2F2032A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44CDB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1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3FE0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4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44C2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55692BC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2894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481943E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4EF05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4B66803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16C3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1303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4940E6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2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EF8EC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</w:tr>
      <w:tr w:rsidR="00427479" w:rsidRPr="006E3D5E" w14:paraId="447A336A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A08C2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Renal disease</w:t>
            </w:r>
          </w:p>
          <w:p w14:paraId="2F5EF21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7925C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1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A441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1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209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063A395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5C1D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.8%</w:t>
            </w:r>
          </w:p>
          <w:p w14:paraId="11DA91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9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BC18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.8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9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C181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7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5A94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, 0.13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E3B46E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71</w:t>
            </w:r>
          </w:p>
          <w:p w14:paraId="531CFF4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A798F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, 0.13</w:t>
            </w:r>
          </w:p>
        </w:tc>
      </w:tr>
      <w:tr w:rsidR="00427479" w:rsidRPr="006E3D5E" w14:paraId="165F0D40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3522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Hematological disease</w:t>
            </w:r>
          </w:p>
          <w:p w14:paraId="4344A56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% (n)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iii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8A091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.5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0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C1C7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.2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3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DAC6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.7%</w:t>
            </w:r>
          </w:p>
          <w:p w14:paraId="263C69E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68A8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53ECE97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C5F38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3F1BF50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3105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69F7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C7F709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40</w:t>
            </w:r>
          </w:p>
          <w:p w14:paraId="20102A9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73E26B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</w:tr>
      <w:tr w:rsidR="00427479" w:rsidRPr="006E3D5E" w14:paraId="1116D6E5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C058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alignancy</w:t>
            </w:r>
          </w:p>
          <w:p w14:paraId="31BCC524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E3B94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4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48231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1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7606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48BA45F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7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A891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6E0B17D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4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9D978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4ACBC1F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4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D982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294B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, 0.18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6B0F39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7D0AD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, 0.18</w:t>
            </w:r>
          </w:p>
        </w:tc>
      </w:tr>
      <w:tr w:rsidR="00427479" w:rsidRPr="006E3D5E" w14:paraId="1570763E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EC66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Endocrinological condition (other than diabetes mellitus)</w:t>
            </w:r>
          </w:p>
          <w:p w14:paraId="674EA55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% (n)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iv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952A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14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6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54B1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16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9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E19C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1.0%</w:t>
            </w:r>
          </w:p>
          <w:p w14:paraId="319ED2B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8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6628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50FF1A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A7AC0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  <w:p w14:paraId="6C80B14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201F193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6191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D21E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E999A1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5BA418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</w:tr>
      <w:tr w:rsidR="00427479" w:rsidRPr="006E3D5E" w14:paraId="4E0DBBAF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4E3B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Diabetes Mellitus</w:t>
            </w:r>
          </w:p>
          <w:p w14:paraId="1D50D05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5E39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2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9CC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3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691B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7.2%</w:t>
            </w:r>
          </w:p>
          <w:p w14:paraId="22408C5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0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5D42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0%</w:t>
            </w:r>
          </w:p>
          <w:p w14:paraId="74B8CC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2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89959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8%</w:t>
            </w:r>
          </w:p>
          <w:p w14:paraId="693D05C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3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4164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8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7CA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2, 0.26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6175F1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8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9A79BB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2, 0.26</w:t>
            </w:r>
          </w:p>
        </w:tc>
      </w:tr>
      <w:tr w:rsidR="00427479" w:rsidRPr="006E3D5E" w14:paraId="705E72F5" w14:textId="77777777" w:rsidTr="00427479">
        <w:trPr>
          <w:trHeight w:val="526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5FA3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Obesity</w:t>
            </w:r>
          </w:p>
          <w:p w14:paraId="34BE1C4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 v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F9E1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1)</w:t>
            </w:r>
          </w:p>
          <w:p w14:paraId="1570D17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FA3E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5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FDC8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0%</w:t>
            </w:r>
          </w:p>
          <w:p w14:paraId="631C6B2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6B87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381F812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0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AA796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460136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4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A2EE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4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75C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, 0.14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26A931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2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D988CC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, 0.14</w:t>
            </w:r>
          </w:p>
        </w:tc>
      </w:tr>
      <w:tr w:rsidR="00427479" w:rsidRPr="006E3D5E" w14:paraId="6D17A318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D13B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eurological disease</w:t>
            </w:r>
          </w:p>
          <w:p w14:paraId="5D9A574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 vi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132C1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3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0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902EE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3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409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7.9%</w:t>
            </w:r>
          </w:p>
          <w:p w14:paraId="19D2BB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2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F54E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</w:p>
          <w:p w14:paraId="7E18AEA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1383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1%</w:t>
            </w:r>
          </w:p>
          <w:p w14:paraId="2806D0C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1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4359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9A1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, 0.2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37CE11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8D3B6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, 0.22</w:t>
            </w:r>
          </w:p>
        </w:tc>
      </w:tr>
      <w:tr w:rsidR="00427479" w:rsidRPr="006E3D5E" w14:paraId="07E60C83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8AF8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Psychiatric disorders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 xml:space="preserve">% (n)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vii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39A5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2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538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3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CBD8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.9%</w:t>
            </w:r>
          </w:p>
          <w:p w14:paraId="125EE32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5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DB2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7%</w:t>
            </w:r>
          </w:p>
          <w:p w14:paraId="22ED16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7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4012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</w:p>
          <w:p w14:paraId="6F2C8C1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8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7D35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3308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, 0.21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AA9A44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9100D9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, 0.21</w:t>
            </w:r>
          </w:p>
        </w:tc>
      </w:tr>
      <w:tr w:rsidR="00427479" w:rsidRPr="006E3D5E" w14:paraId="51CEF4FD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AA8F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Chronic infectious disease</w:t>
            </w:r>
          </w:p>
          <w:p w14:paraId="3FB138D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% (n)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lang w:val="en-US" w:eastAsia="en-GB"/>
              </w:rPr>
              <w:t>viii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D740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4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B9230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0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4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1D8B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</w:p>
          <w:p w14:paraId="3B6423D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C0123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6287FF1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5285F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76E99EA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7812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3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24F9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7D53EE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3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ADA3FD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</w:tr>
      <w:tr w:rsidR="00427479" w:rsidRPr="006E3D5E" w14:paraId="728300C1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9737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moking</w:t>
            </w:r>
          </w:p>
          <w:p w14:paraId="18EE6E4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08499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3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B21F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3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3800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2562C73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221F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3.6%</w:t>
            </w:r>
          </w:p>
          <w:p w14:paraId="705DBA0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9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B75CD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3.6%</w:t>
            </w:r>
          </w:p>
          <w:p w14:paraId="53716EF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9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A987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75FC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5, 0.42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4A118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3403D7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5, 0.42</w:t>
            </w:r>
          </w:p>
        </w:tc>
      </w:tr>
      <w:tr w:rsidR="00427479" w:rsidRPr="006E3D5E" w14:paraId="0DFCDEF6" w14:textId="77777777" w:rsidTr="00427479">
        <w:trPr>
          <w:trHeight w:val="584"/>
        </w:trPr>
        <w:tc>
          <w:tcPr>
            <w:tcW w:w="21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0D5F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Other disease</w:t>
            </w:r>
          </w:p>
          <w:p w14:paraId="4EDE17B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 ix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4081E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3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59)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C52E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5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1)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B701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7.9%</w:t>
            </w:r>
          </w:p>
          <w:p w14:paraId="5B272D6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2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540D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1.9%</w:t>
            </w:r>
          </w:p>
          <w:p w14:paraId="2995B7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7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B7F2D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3.6%</w:t>
            </w:r>
          </w:p>
          <w:p w14:paraId="7EEBAF4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9)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0A8E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2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BE1CF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3, 0.4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02297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7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A2524A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3, 0.40</w:t>
            </w:r>
          </w:p>
        </w:tc>
      </w:tr>
    </w:tbl>
    <w:p w14:paraId="39024AA0" w14:textId="77777777" w:rsidR="00427479" w:rsidRPr="006E3D5E" w:rsidRDefault="00427479" w:rsidP="00427479">
      <w:pPr>
        <w:pStyle w:val="a4"/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</w:rPr>
        <w:t xml:space="preserve">i-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t xml:space="preserve">Includes Hematology-Oncology, Otolaryngology (1 patient – without surgical intervention), Cardiac Intensive Care Unit, Cardiology, neurology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 xml:space="preserve">ii- Includes </w:t>
      </w:r>
      <w:r w:rsidRPr="006E3D5E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Otolaryngology/ Head and Neck surgery,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t>Orthopedics, Vascular surgery, Urology.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 xml:space="preserve">iii- Includes anemia, polycythemia, thalassemia, coagulation disorders, hematological malignancy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>iv- Includes hyper/hypo-thyroidisim, hyper/hypo-parathyroidism, osteoporosis, Addisson disease, Polycystic ovary syndrome</w:t>
      </w:r>
      <w:r w:rsidRPr="006E3D5E">
        <w:rPr>
          <w:rStyle w:val="a3"/>
          <w:color w:val="000000" w:themeColor="text1"/>
        </w:rPr>
        <w:t>,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t xml:space="preserve"> Cushing syndrome, panhypopituitirism. </w:t>
      </w:r>
      <w:r w:rsidRPr="006E3D5E">
        <w:rPr>
          <w:rFonts w:asciiTheme="majorBidi" w:hAnsiTheme="majorBidi" w:cstheme="majorBidi"/>
          <w:noProof/>
          <w:color w:val="000000" w:themeColor="text1"/>
          <w:lang w:val="en-US"/>
        </w:rPr>
        <w:br/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t xml:space="preserve">v- Based on International Clinical Diseases-9 diagnosis code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 xml:space="preserve">vi- Neuromuscular diseases, epilepsy, dementia, stroke, arterio-venous malformation, migranes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 xml:space="preserve">vii- Autism, schizophrenia, schizo-affective disorder, depression, drug and alcohol abuse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 xml:space="preserve">viii- Hepatitis B, hepatitis C, HIV, recurrent infections, Carbapenem Rresistent Klabsiella Pneumonia / Vancomycon Resistent Enterococcus carriers. </w:t>
      </w:r>
      <w:r w:rsidRPr="006E3D5E">
        <w:rPr>
          <w:rFonts w:asciiTheme="majorBidi" w:hAnsiTheme="majorBidi" w:cstheme="majorBidi"/>
          <w:noProof/>
          <w:color w:val="000000" w:themeColor="text1"/>
          <w:sz w:val="18"/>
          <w:szCs w:val="18"/>
          <w:lang w:val="en-US"/>
        </w:rPr>
        <w:br/>
        <w:t>ix- Rheumatology disorders, inflammatory bowel disease, genetic disorders, underwent major surgeries, allergies, gastrointestinal conditions, immune deficiencies, pregnancy.</w:t>
      </w:r>
    </w:p>
    <w:p w14:paraId="27F5AC00" w14:textId="77777777" w:rsidR="00427479" w:rsidRPr="006E3D5E" w:rsidRDefault="00427479" w:rsidP="00427479">
      <w:pPr>
        <w:pStyle w:val="a8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lastRenderedPageBreak/>
        <w:t>Statistically significant findings (p≤0.05) are highlighted. The 95% CI refers to the difference between proportions.</w:t>
      </w:r>
    </w:p>
    <w:p w14:paraId="16D4479B" w14:textId="77777777" w:rsidR="00427479" w:rsidRPr="006E3D5E" w:rsidRDefault="00427479" w:rsidP="00427479">
      <w:pPr>
        <w:rPr>
          <w:b/>
          <w:bCs/>
          <w:color w:val="000000" w:themeColor="text1"/>
          <w:lang w:val="en-US"/>
        </w:rPr>
      </w:pPr>
    </w:p>
    <w:p w14:paraId="68CBC359" w14:textId="77777777" w:rsidR="00427479" w:rsidRPr="006E3D5E" w:rsidRDefault="00427479" w:rsidP="00427479">
      <w:pPr>
        <w:spacing w:after="160" w:line="259" w:lineRule="auto"/>
        <w:rPr>
          <w:b/>
          <w:bCs/>
          <w:color w:val="000000" w:themeColor="text1"/>
          <w:lang w:val="en-US"/>
        </w:rPr>
      </w:pPr>
      <w:r w:rsidRPr="006E3D5E">
        <w:rPr>
          <w:b/>
          <w:bCs/>
          <w:color w:val="000000" w:themeColor="text1"/>
          <w:lang w:val="en-US"/>
        </w:rPr>
        <w:br w:type="page"/>
      </w:r>
    </w:p>
    <w:p w14:paraId="6C121674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Supplement 4b: </w:t>
      </w:r>
      <w:r w:rsidRPr="006E3D5E">
        <w:rPr>
          <w:rFonts w:asciiTheme="majorBidi" w:hAnsiTheme="majorBidi" w:cstheme="majorBidi"/>
          <w:color w:val="000000" w:themeColor="text1"/>
          <w:lang w:val="en-US"/>
        </w:rPr>
        <w:t xml:space="preserve">Pre-admission treatment with psychiatric drugs among </w:t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t>among critically ill patients with intellectual disability versus matched patients without intellectual disability</w:t>
      </w:r>
    </w:p>
    <w:p w14:paraId="0CF45A47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tbl>
      <w:tblPr>
        <w:tblpPr w:leftFromText="180" w:rightFromText="180" w:horzAnchor="margin" w:tblpXSpec="center" w:tblpY="1040"/>
        <w:tblW w:w="102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993"/>
        <w:gridCol w:w="992"/>
        <w:gridCol w:w="850"/>
        <w:gridCol w:w="993"/>
        <w:gridCol w:w="850"/>
        <w:gridCol w:w="992"/>
        <w:gridCol w:w="1154"/>
        <w:gridCol w:w="709"/>
        <w:gridCol w:w="992"/>
      </w:tblGrid>
      <w:tr w:rsidR="00427479" w:rsidRPr="006E3D5E" w14:paraId="2EBFEDB1" w14:textId="77777777" w:rsidTr="00427479">
        <w:trPr>
          <w:trHeight w:val="121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80C45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23B689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 with original controls</w:t>
            </w:r>
          </w:p>
          <w:p w14:paraId="5C2750A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74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% (n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B4EDA0E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 with modified controls</w:t>
            </w:r>
          </w:p>
          <w:p w14:paraId="4B1049C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74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% (n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BAA3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4DEDE60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% (n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EA9E2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</w:t>
            </w:r>
          </w:p>
          <w:p w14:paraId="73E808E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16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% (n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7AB9DC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Modified controls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n=116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% (n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FC25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original control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04E0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79EB0F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modified contro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DF8040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16557AAB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E7519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EF2B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2E80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7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4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CCE5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3.4%</w:t>
            </w:r>
          </w:p>
          <w:p w14:paraId="0375432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E6E6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0CFD946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4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3BF8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7%</w:t>
            </w:r>
          </w:p>
          <w:p w14:paraId="1746DAF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7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BB9A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E4024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, 0.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B8F844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BD3C5BB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, 0.18</w:t>
            </w:r>
          </w:p>
        </w:tc>
      </w:tr>
      <w:tr w:rsidR="00427479" w:rsidRPr="006E3D5E" w14:paraId="11E3AAA6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F9C8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Antidepressants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4DFE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E7A3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7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4170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1%</w:t>
            </w:r>
          </w:p>
          <w:p w14:paraId="0A95440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FDFD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481B1B6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F68E7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57C43B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AA5C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62000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.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2A68B0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A2F4129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.06</w:t>
            </w:r>
          </w:p>
        </w:tc>
      </w:tr>
      <w:tr w:rsidR="00427479" w:rsidRPr="006E3D5E" w14:paraId="63E623A9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66A3C" w14:textId="77777777" w:rsidR="00427479" w:rsidRPr="006E3D5E" w:rsidRDefault="00427479" w:rsidP="00427479">
            <w:pPr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Typical antipsychotic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6680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017B0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AAFD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.8%</w:t>
            </w:r>
          </w:p>
          <w:p w14:paraId="63997AC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8787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6A033CD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41A70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06B15D6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8480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FFCB4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C1E35C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E0293A0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52942D18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2EFA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Atypical antipsychotic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DF8FD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CEB5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E2F9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.7%</w:t>
            </w:r>
          </w:p>
          <w:p w14:paraId="4374A7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50A5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727A299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9A16B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59663F5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A17F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76E79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, 0.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875F3D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0178D49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, 0.09</w:t>
            </w:r>
          </w:p>
        </w:tc>
      </w:tr>
      <w:tr w:rsidR="00427479" w:rsidRPr="006E3D5E" w14:paraId="2B7C2308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2CA1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Benzodiazepines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5E813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8FAD5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9A95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.7%</w:t>
            </w:r>
          </w:p>
          <w:p w14:paraId="2DE2341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4324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0839162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27EA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0D927D6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1A7F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6915E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, 0.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C3391A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1685B1C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, 0.09</w:t>
            </w:r>
          </w:p>
        </w:tc>
      </w:tr>
      <w:tr w:rsidR="00427479" w:rsidRPr="006E3D5E" w14:paraId="3B35FF3C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8A5E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ood stabilizer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E23B8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12A05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E95A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24DF21E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52BE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70114C1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05FF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3D8EC30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CA8C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3ADD7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370D8E4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B3D56C1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03</w:t>
            </w:r>
          </w:p>
        </w:tc>
      </w:tr>
      <w:tr w:rsidR="00427479" w:rsidRPr="006E3D5E" w14:paraId="6EABDC26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D617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Barbiturat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0BC5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6329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1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FB4A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2BF256C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8615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75BB3E4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0939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4D3BD0D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89E8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10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67EA1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5E4BB4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2F290DA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1B04E118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99FA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Anti-</w:t>
            </w: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convulsant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DEC1A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.2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70FE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5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27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A2FF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.9%</w:t>
            </w:r>
          </w:p>
          <w:p w14:paraId="793FEEB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62C1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7BC7269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8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1FF80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</w:p>
          <w:p w14:paraId="3F79D1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14E2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F207A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1DD60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CA82E4C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12</w:t>
            </w:r>
          </w:p>
        </w:tc>
      </w:tr>
      <w:tr w:rsidR="00427479" w:rsidRPr="006E3D5E" w14:paraId="5C649DE6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C1423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Anticholinergics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D41F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8132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6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4372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6505C26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F58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F824A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3FB4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BCB5B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1E51F8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DF6493E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03</w:t>
            </w:r>
          </w:p>
        </w:tc>
      </w:tr>
      <w:tr w:rsidR="00427479" w:rsidRPr="006E3D5E" w14:paraId="734CF0E3" w14:textId="77777777" w:rsidTr="00427479">
        <w:trPr>
          <w:trHeight w:val="5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A5A3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Stimulants / </w:t>
            </w: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sychoactive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4E69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0436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647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4807EF4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3B49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38E3BC0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B0403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6B9C4D4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C973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13840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DE7B5FB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3D4A02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</w:tbl>
    <w:p w14:paraId="69C21D36" w14:textId="77777777" w:rsidR="00427479" w:rsidRPr="006E3D5E" w:rsidRDefault="00427479" w:rsidP="00427479">
      <w:pPr>
        <w:pStyle w:val="a8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t>Statistically significant findings (p≤0.05) are highlighted. The 95% CI refers to the difference between proportions.</w:t>
      </w:r>
    </w:p>
    <w:p w14:paraId="56E79E6C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EB56E1A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614D9F4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9E36936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24482C56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FD9B27C" w14:textId="77777777" w:rsidR="00427479" w:rsidRPr="006E3D5E" w:rsidRDefault="00427479" w:rsidP="00427479">
      <w:pPr>
        <w:spacing w:after="160" w:line="259" w:lineRule="auto"/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/>
        </w:rPr>
        <w:br w:type="page"/>
      </w:r>
    </w:p>
    <w:p w14:paraId="5DA137AE" w14:textId="77777777" w:rsidR="00427479" w:rsidRPr="006E3D5E" w:rsidRDefault="00427479" w:rsidP="00427479">
      <w:pP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/>
        </w:rPr>
        <w:lastRenderedPageBreak/>
        <w:t xml:space="preserve">Supplement 5: </w:t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t>intubation characteristics and the weaning process</w:t>
      </w:r>
      <w:r w:rsidRPr="006E3D5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t>among critically ill patients with intellectual disability versus matched patients without intellectual disability</w:t>
      </w:r>
    </w:p>
    <w:tbl>
      <w:tblPr>
        <w:tblpPr w:leftFromText="180" w:rightFromText="180" w:vertAnchor="page" w:horzAnchor="margin" w:tblpXSpec="center" w:tblpY="4047"/>
        <w:tblW w:w="11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1"/>
        <w:gridCol w:w="1427"/>
        <w:gridCol w:w="1499"/>
        <w:gridCol w:w="1123"/>
        <w:gridCol w:w="1217"/>
        <w:gridCol w:w="1217"/>
        <w:gridCol w:w="1217"/>
        <w:gridCol w:w="1539"/>
      </w:tblGrid>
      <w:tr w:rsidR="00427479" w:rsidRPr="006E3D5E" w14:paraId="038E0120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8672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0886D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7A0E7C3C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1044F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</w:t>
            </w:r>
          </w:p>
          <w:p w14:paraId="3FCEFD93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16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2E2D70F" w14:textId="77777777" w:rsidR="00427479" w:rsidRPr="006E3D5E" w:rsidRDefault="00427479" w:rsidP="00427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dified controls (n=116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361081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4C7FD8DC" w14:textId="77777777" w:rsidR="00427479" w:rsidRPr="006E3D5E" w:rsidRDefault="00427479" w:rsidP="00427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original controls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FAF487C" w14:textId="77777777" w:rsidR="00427479" w:rsidRPr="006E3D5E" w:rsidRDefault="00427479" w:rsidP="00427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CB1B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64BA65D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5DE1B0F6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odified controls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EAEA0" w14:textId="77777777" w:rsidR="00427479" w:rsidRPr="006E3D5E" w:rsidRDefault="00427479" w:rsidP="004274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4E1B3096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DE9A9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Proportion of patients intubated (within the full cohort)</w:t>
            </w:r>
          </w:p>
          <w:p w14:paraId="6B89EBB5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46D9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6.2%</w:t>
            </w:r>
          </w:p>
          <w:p w14:paraId="018C6CC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0/58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505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2.2%</w:t>
            </w:r>
          </w:p>
          <w:p w14:paraId="241FD93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9/116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DB5C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37.9%</w:t>
            </w:r>
          </w:p>
          <w:p w14:paraId="7894C40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4/116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31A33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EC73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, 0.5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CCA1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2AB8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7, 0.95</w:t>
            </w:r>
          </w:p>
        </w:tc>
      </w:tr>
      <w:tr w:rsidR="00427479" w:rsidRPr="006E3D5E" w14:paraId="6453EE09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3BC8B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Time from intubation to first weaning attempt (days)</w:t>
            </w:r>
          </w:p>
          <w:p w14:paraId="6A04D000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5AC6FFB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0E42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8±5.04</w:t>
            </w:r>
          </w:p>
          <w:p w14:paraId="614E4CB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1-7.5; 0-23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1F56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6±3.4</w:t>
            </w:r>
          </w:p>
          <w:p w14:paraId="5E91347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1-6; 0-15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7436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7±2.8</w:t>
            </w:r>
          </w:p>
          <w:p w14:paraId="5D009AE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1-4; 0-11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398B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77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47580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57, 3.04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A29B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0</w:t>
            </w:r>
          </w:p>
          <w:p w14:paraId="3FEF2B7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37A3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4, 3.8</w:t>
            </w:r>
          </w:p>
        </w:tc>
      </w:tr>
      <w:tr w:rsidR="00427479" w:rsidRPr="006E3D5E" w14:paraId="6755CFD6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FC49C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Time from first weaning attempt to extubation (days)</w:t>
            </w:r>
          </w:p>
          <w:p w14:paraId="5D865961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061FCDBD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47A9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±2.5</w:t>
            </w:r>
          </w:p>
          <w:p w14:paraId="4B7EDB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2; 0-14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EFB0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±1.4</w:t>
            </w:r>
          </w:p>
          <w:p w14:paraId="3FE0F2E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1; 0-14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D3DDC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8±1.4</w:t>
            </w:r>
          </w:p>
          <w:p w14:paraId="61EF6B1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1; 0-14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ED19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E33F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4, 1.73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C7F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7</w:t>
            </w:r>
          </w:p>
          <w:p w14:paraId="54CE77E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B339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, 1.78</w:t>
            </w:r>
          </w:p>
        </w:tc>
      </w:tr>
      <w:tr w:rsidR="00427479" w:rsidRPr="006E3D5E" w14:paraId="7FFD5F29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32B3E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Intubation duration (days)</w:t>
            </w:r>
          </w:p>
          <w:p w14:paraId="146ED5F3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B127862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12EC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.3±6.2</w:t>
            </w:r>
          </w:p>
          <w:p w14:paraId="588C66C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5; 2-11; 1-24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FBC0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±3.5</w:t>
            </w:r>
          </w:p>
          <w:p w14:paraId="16EC58C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4; 2-7; 1-16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722D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06±2.7</w:t>
            </w:r>
          </w:p>
          <w:p w14:paraId="06A0435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4; 2-5; 1-12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43FA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8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F4C72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3, 4.67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8996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5</w:t>
            </w:r>
          </w:p>
          <w:p w14:paraId="3372D34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FF4C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05, 5.45</w:t>
            </w:r>
          </w:p>
        </w:tc>
      </w:tr>
      <w:tr w:rsidR="00427479" w:rsidRPr="006E3D5E" w14:paraId="1A67D32B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899F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extubation attempts</w:t>
            </w: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20"/>
                  <w:szCs w:val="20"/>
                  <w:lang w:val="en-US" w:eastAsia="en-GB"/>
                </w:rPr>
                <m:t>±SD</m:t>
              </m:r>
            </m:oMath>
          </w:p>
          <w:p w14:paraId="34765159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B8FE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1±0.6</w:t>
            </w:r>
          </w:p>
          <w:p w14:paraId="4E6CA98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1; 0-3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B139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±0.4</w:t>
            </w:r>
          </w:p>
          <w:p w14:paraId="5F02399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1 ;0-2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76B4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±0.4</w:t>
            </w:r>
          </w:p>
          <w:p w14:paraId="618C844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1 ;0-2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C464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0F67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4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D44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4233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3, 0.41</w:t>
            </w:r>
          </w:p>
        </w:tc>
      </w:tr>
      <w:tr w:rsidR="00427479" w:rsidRPr="006E3D5E" w14:paraId="5921BDDE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1CD876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umber of weaning attempts </w:t>
            </w:r>
          </w:p>
          <w:p w14:paraId="19A8F76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20"/>
                  <w:szCs w:val="20"/>
                  <w:lang w:val="en-US" w:eastAsia="en-GB"/>
                </w:rPr>
                <m:t>±SD</m:t>
              </m:r>
            </m:oMath>
          </w:p>
          <w:p w14:paraId="0228817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FB718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19±0.890</w:t>
            </w:r>
          </w:p>
          <w:p w14:paraId="573FCDF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2; 0-4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E7AB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6±0.500</w:t>
            </w:r>
          </w:p>
          <w:p w14:paraId="1D46987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1; 0-2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4133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8±0.498</w:t>
            </w:r>
          </w:p>
          <w:p w14:paraId="0C71830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; 1-1; 0-2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CE59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5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C1566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4, 0.64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BB6C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55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0E86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7, 0.62</w:t>
            </w:r>
          </w:p>
        </w:tc>
      </w:tr>
      <w:tr w:rsidR="00427479" w:rsidRPr="006E3D5E" w14:paraId="1BAD5DBB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DDBCA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mber of self</w:t>
            </w: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ubation</w:t>
            </w:r>
            <w:r w:rsidRPr="006E3D5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14:paraId="3D65D509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20"/>
                  <w:szCs w:val="20"/>
                  <w:lang w:val="en-US" w:eastAsia="en-GB"/>
                </w:rPr>
                <m:t>±SD</m:t>
              </m:r>
            </m:oMath>
          </w:p>
          <w:p w14:paraId="06AA8F78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[median; IQR; min-max]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E8FD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5±0.221</w:t>
            </w:r>
          </w:p>
          <w:p w14:paraId="58F1DD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; 0-1; 0-1]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0939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±0.233</w:t>
            </w:r>
          </w:p>
          <w:p w14:paraId="49BA54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; 0-1 ;0-1]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4F6EB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±0.233</w:t>
            </w:r>
          </w:p>
          <w:p w14:paraId="5E57B56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; 0-1; 0-1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D7167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80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5E29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1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1C0E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801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610FF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1, 0.12</w:t>
            </w:r>
          </w:p>
        </w:tc>
      </w:tr>
      <w:tr w:rsidR="00427479" w:rsidRPr="006E3D5E" w14:paraId="2C533100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1860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Proportion of ultimately</w:t>
            </w:r>
          </w:p>
          <w:p w14:paraId="20AEC19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successful extubations</w:t>
            </w:r>
          </w:p>
          <w:p w14:paraId="6B465111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% (n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0D96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1.2%</w:t>
            </w:r>
          </w:p>
          <w:p w14:paraId="4CC0672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 w:rsidRPr="006E3D5E">
              <w:rPr>
                <w:rFonts w:asciiTheme="majorBidi" w:eastAsia="Times New Roman" w:hAnsiTheme="majorBidi" w:cstheme="majorBidi" w:hint="cs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  <w:t>3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157B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7.6%</w:t>
            </w:r>
          </w:p>
          <w:p w14:paraId="41CF1BE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 w:rsidRPr="006E3D5E">
              <w:rPr>
                <w:rFonts w:asciiTheme="majorBidi" w:eastAsia="Times New Roman" w:hAnsiTheme="majorBidi" w:cstheme="majorBidi" w:hint="cs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  <w:t>3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6EB35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5.0%</w:t>
            </w:r>
          </w:p>
          <w:p w14:paraId="4EE276C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3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F2B0C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4233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5, 0.89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726C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56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6A20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5, 0.9</w:t>
            </w:r>
          </w:p>
        </w:tc>
      </w:tr>
      <w:tr w:rsidR="00427479" w:rsidRPr="006E3D5E" w14:paraId="2B51860C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B9EE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Reintubation within 24 hours from extubation</w:t>
            </w:r>
          </w:p>
          <w:p w14:paraId="1D5BA57D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% (n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86E4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72DB404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ED81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65F59A0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352B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582A061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8434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9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79A0A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2, 0.37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4364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92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309F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.16</w:t>
            </w:r>
          </w:p>
        </w:tc>
      </w:tr>
      <w:tr w:rsidR="00427479" w:rsidRPr="006E3D5E" w14:paraId="52ACFA1C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03B05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lastRenderedPageBreak/>
              <w:t>Tracheostom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 (all patients)</w:t>
            </w:r>
          </w:p>
          <w:p w14:paraId="453525A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% (n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254C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.7%</w:t>
            </w:r>
          </w:p>
          <w:p w14:paraId="45AC343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BB92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2BDA2C1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92C1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057C62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D1A4E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F736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, 0.13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C0A1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B168D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, 0.13</w:t>
            </w:r>
          </w:p>
        </w:tc>
      </w:tr>
      <w:tr w:rsidR="00427479" w:rsidRPr="006E3D5E" w14:paraId="331FC8C6" w14:textId="77777777" w:rsidTr="00427479">
        <w:trPr>
          <w:trHeight w:val="584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3EAA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Tracheostom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  <w:t xml:space="preserve"> (intubated patients)</w:t>
            </w:r>
          </w:p>
          <w:p w14:paraId="1E4EB4E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lang w:val="en-US" w:eastAsia="en-GB"/>
              </w:rPr>
              <w:t>% (n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EFBC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3E8CDBE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DF18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2986DCF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800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3A9D78A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2AA02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E807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, 0.13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3F51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3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EE18E" w14:textId="77777777" w:rsidR="00427479" w:rsidRPr="006E3D5E" w:rsidRDefault="00427479" w:rsidP="00427479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, 0.13</w:t>
            </w:r>
          </w:p>
        </w:tc>
      </w:tr>
    </w:tbl>
    <w:p w14:paraId="0CE1F923" w14:textId="77777777" w:rsidR="00427479" w:rsidRPr="006E3D5E" w:rsidRDefault="00427479" w:rsidP="00427479">
      <w:pP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6D6118F0" w14:textId="77777777" w:rsidR="00427479" w:rsidRPr="006E3D5E" w:rsidRDefault="00427479" w:rsidP="00427479">
      <w:pPr>
        <w:pStyle w:val="a8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eastAsia="Times New Roman" w:hAnsiTheme="majorBidi" w:cstheme="majorBidi"/>
          <w:b w:val="0"/>
          <w:bCs w:val="0"/>
          <w:color w:val="000000" w:themeColor="text1"/>
          <w:kern w:val="24"/>
          <w:lang w:eastAsia="en-GB"/>
        </w:rPr>
        <w:t xml:space="preserve">The data on extubation of 1 patient was missing (transferred to another hospital while intubated) </w:t>
      </w:r>
      <w:r w:rsidRPr="006E3D5E">
        <w:rPr>
          <w:rFonts w:asciiTheme="majorBidi" w:eastAsia="Times New Roman" w:hAnsiTheme="majorBidi" w:cstheme="majorBidi"/>
          <w:color w:val="000000" w:themeColor="text1"/>
          <w:kern w:val="24"/>
          <w:lang w:eastAsia="en-GB"/>
        </w:rPr>
        <w:br/>
      </w:r>
      <w:r w:rsidRPr="006E3D5E">
        <w:rPr>
          <w:rFonts w:asciiTheme="majorBidi" w:eastAsia="Times New Roman" w:hAnsiTheme="majorBidi" w:cstheme="majorBidi"/>
          <w:b w:val="0"/>
          <w:bCs w:val="0"/>
          <w:color w:val="000000" w:themeColor="text1"/>
          <w:kern w:val="24"/>
          <w:lang w:eastAsia="en-GB"/>
        </w:rPr>
        <w:t>Statistically significant differences (p&lt;0.05) are highlighted</w:t>
      </w: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t>. The 95% CI refers to the difference between proportions.</w:t>
      </w:r>
    </w:p>
    <w:p w14:paraId="4106ABF2" w14:textId="77777777" w:rsidR="00427479" w:rsidRPr="006E3D5E" w:rsidRDefault="00427479" w:rsidP="00427479">
      <w:pPr>
        <w:pStyle w:val="a8"/>
        <w:rPr>
          <w:rFonts w:asciiTheme="majorBidi" w:eastAsia="Times New Roman" w:hAnsiTheme="majorBidi" w:cstheme="majorBidi"/>
          <w:b w:val="0"/>
          <w:bCs w:val="0"/>
          <w:color w:val="000000" w:themeColor="text1"/>
          <w:kern w:val="24"/>
          <w:lang w:eastAsia="en-GB"/>
        </w:rPr>
      </w:pPr>
    </w:p>
    <w:p w14:paraId="37FF2706" w14:textId="77777777" w:rsidR="00427479" w:rsidRPr="006E3D5E" w:rsidRDefault="00427479" w:rsidP="00427479">
      <w:pPr>
        <w:rPr>
          <w:color w:val="000000" w:themeColor="text1"/>
          <w:lang w:eastAsia="en-GB"/>
        </w:rPr>
      </w:pPr>
    </w:p>
    <w:p w14:paraId="70639F0B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06E22412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73A63DB2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6704DEF3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6AA75CF8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5F28900C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36F16028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30997207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7B83D8B7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1C46528A" w14:textId="77777777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5A132616" w14:textId="35B5B97E" w:rsidR="00427479" w:rsidRPr="00427479" w:rsidRDefault="00427479" w:rsidP="00427479">
      <w:pPr>
        <w:pStyle w:val="a8"/>
        <w:keepNext/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t xml:space="preserve">Supplement 6a: </w:t>
      </w: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Medications given 48 hours before extubation among critically ill patients with intellectual disability versus matched patients without intellectual disability</w:t>
      </w:r>
    </w:p>
    <w:tbl>
      <w:tblPr>
        <w:tblpPr w:leftFromText="180" w:rightFromText="180" w:vertAnchor="text" w:horzAnchor="margin" w:tblpXSpec="center" w:tblpY="260"/>
        <w:tblW w:w="99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6"/>
        <w:gridCol w:w="1327"/>
        <w:gridCol w:w="1253"/>
        <w:gridCol w:w="840"/>
        <w:gridCol w:w="1065"/>
        <w:gridCol w:w="1255"/>
        <w:gridCol w:w="926"/>
        <w:gridCol w:w="981"/>
      </w:tblGrid>
      <w:tr w:rsidR="00427479" w:rsidRPr="006E3D5E" w14:paraId="0774DEC8" w14:textId="77777777" w:rsidTr="00427479">
        <w:trPr>
          <w:trHeight w:val="584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9188A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F55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n=58)</w:t>
            </w: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A7FA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 (n=116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0B1FBA6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dified controls (n=116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DE21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701892A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 original controls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F173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864D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2EB61B1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0B0F97C0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703D490F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odified control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A28BA02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63EA1016" w14:textId="77777777" w:rsidTr="00427479">
        <w:trPr>
          <w:trHeight w:val="992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36278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Total number of drugs given within 0-48 hours prior to extubation.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br/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163557D5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74FB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8±1.1</w:t>
            </w:r>
          </w:p>
          <w:p w14:paraId="573AB27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2; 2-4; 1-6]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D70E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±1.4</w:t>
            </w:r>
          </w:p>
          <w:p w14:paraId="2740F01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4; 2-4.75; 1-6]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474F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2±1.5</w:t>
            </w:r>
          </w:p>
          <w:p w14:paraId="27B7C07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2; 2-4; 1-6]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E440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4C6D9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1.07, 0.05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D768F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0.192</w:t>
            </w:r>
          </w:p>
          <w:p w14:paraId="0A2A0C04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BB48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6, 0.2</w:t>
            </w:r>
          </w:p>
        </w:tc>
      </w:tr>
      <w:tr w:rsidR="00427479" w:rsidRPr="006E3D5E" w14:paraId="62D45E39" w14:textId="77777777" w:rsidTr="00427479">
        <w:trPr>
          <w:trHeight w:val="357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802CC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Propofol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br/>
              <w:t>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1007A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6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6A03613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8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4A3D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5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2FE3F6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42E0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7.6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6CF5F4C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BEE9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C627A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56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AE3C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A1DE27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, 0.56</w:t>
            </w:r>
          </w:p>
        </w:tc>
      </w:tr>
      <w:tr w:rsidR="00427479" w:rsidRPr="006E3D5E" w14:paraId="1F24CDB6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FABA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idazolam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9755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5C78847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EC9F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.6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916981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58D4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2599143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84EE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5510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4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7C91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1B253E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9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08ED8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6, 0.35</w:t>
            </w:r>
          </w:p>
        </w:tc>
      </w:tr>
      <w:tr w:rsidR="00427479" w:rsidRPr="006E3D5E" w14:paraId="0FF53943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47F67" w14:textId="77777777" w:rsidR="00427479" w:rsidRPr="006E3D5E" w:rsidRDefault="00427479" w:rsidP="0042747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Dexmedetomidine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88CC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57CD798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BCB3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3F70E0E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05CB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39A21EF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AC9F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1DEB8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7A0D36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9BEAF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458CAA2C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2723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orphine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48EA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05E0B0D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(4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D402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19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03C2474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340F2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20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B355DA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5878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93</w:t>
            </w:r>
          </w:p>
          <w:p w14:paraId="113D666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DD913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DAA70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6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039F7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-0.35</w:t>
            </w:r>
          </w:p>
        </w:tc>
      </w:tr>
      <w:tr w:rsidR="00427479" w:rsidRPr="006E3D5E" w14:paraId="16D81F7A" w14:textId="77777777" w:rsidTr="00427479">
        <w:trPr>
          <w:trHeight w:val="71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9342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Fentanyl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176C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637AC1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6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2578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6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5074E06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2EF0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6D29685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94A84C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94B98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5D3D8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56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BCE634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</w:tr>
      <w:tr w:rsidR="00427479" w:rsidRPr="006E3D5E" w14:paraId="47A04BE3" w14:textId="77777777" w:rsidTr="00427479">
        <w:trPr>
          <w:trHeight w:val="155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C42D7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Remifentanil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D22C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748CCD2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0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6C08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0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035155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FC48D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4.9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43A4464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9626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7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08A8B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FC5C4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2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12F726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</w:tr>
      <w:tr w:rsidR="00427479" w:rsidRPr="006E3D5E" w14:paraId="1D42DEA4" w14:textId="77777777" w:rsidTr="00427479">
        <w:trPr>
          <w:trHeight w:val="149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C308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Ketamine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FC9C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505C731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B8222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04041CF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D84344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7F99542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D5A5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EB7A9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9886E4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9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7BB105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72965348" w14:textId="77777777" w:rsidTr="00427479">
        <w:trPr>
          <w:trHeight w:val="149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3FA8B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ethadone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F6C7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4841772F" w14:textId="77777777" w:rsidR="00427479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6317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4123C76B" w14:textId="77777777" w:rsidR="00427479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6280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4559FA9E" w14:textId="77777777" w:rsidR="00427479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05F1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6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C80BF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3EA3F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76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1E119B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0C876834" w14:textId="77777777" w:rsidTr="00427479">
        <w:trPr>
          <w:trHeight w:val="412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5D830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Seroquel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3539F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4CEBDEB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BF82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EFC030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CFDFB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E78693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A27F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9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B4022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854A7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27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4497F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298D59FC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55B92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Clonex</w:t>
            </w:r>
            <w:proofErr w:type="spellEnd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6D13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001541B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7B4D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1.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5330A8DE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B2631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4.5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6884DB99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96675" w14:textId="77777777" w:rsidR="00427479" w:rsidRPr="004E1B47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4E1B4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C633B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7A845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F571A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124375A3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1F4B6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Halidaol</w:t>
            </w:r>
            <w:proofErr w:type="spellEnd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5ADA0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%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3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2C637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172B05D3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8B1AF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.3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</w:p>
          <w:p w14:paraId="3B9628C2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668B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B8D25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2906C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0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B39C1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0B9B67F0" w14:textId="77777777" w:rsidTr="00427479">
        <w:trPr>
          <w:trHeight w:val="1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49D7F" w14:textId="77777777" w:rsidR="00427479" w:rsidRPr="006E3D5E" w:rsidRDefault="00427479" w:rsidP="00427479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Clozapine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% (n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ADC36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%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F03F8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C820B5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B6A8A" w14:textId="77777777" w:rsidR="00427479" w:rsidRPr="006E3D5E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2FF1B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, 0.22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1199E1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9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493C4E" w14:textId="77777777" w:rsidR="00427479" w:rsidRPr="00864D5A" w:rsidRDefault="00427479" w:rsidP="0042747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864D5A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, 0.22</w:t>
            </w:r>
          </w:p>
        </w:tc>
      </w:tr>
    </w:tbl>
    <w:p w14:paraId="35B30BE4" w14:textId="77777777" w:rsidR="00427479" w:rsidRPr="006E3D5E" w:rsidRDefault="00427479" w:rsidP="00427479">
      <w:pPr>
        <w:pStyle w:val="a8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t>Statistically significant findings (p≤0.05) are highlighted. The 95% CI refers to the difference between proportions.</w:t>
      </w:r>
    </w:p>
    <w:p w14:paraId="30DBFF3F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2DBF06D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AA34596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4B169FA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68D7FB34" w14:textId="20A8CE27" w:rsidR="00427479" w:rsidRDefault="00427479" w:rsidP="00427479">
      <w:pPr>
        <w:rPr>
          <w:color w:val="000000" w:themeColor="text1"/>
          <w:lang w:val="en-US"/>
        </w:rPr>
      </w:pPr>
    </w:p>
    <w:p w14:paraId="06F96A0A" w14:textId="2965BA21" w:rsidR="00427479" w:rsidRDefault="00427479" w:rsidP="00427479">
      <w:pPr>
        <w:rPr>
          <w:color w:val="000000" w:themeColor="text1"/>
          <w:lang w:val="en-US"/>
        </w:rPr>
      </w:pPr>
    </w:p>
    <w:p w14:paraId="3EA25C2E" w14:textId="75B72288" w:rsidR="00427479" w:rsidRDefault="00427479" w:rsidP="00427479">
      <w:pPr>
        <w:rPr>
          <w:color w:val="000000" w:themeColor="text1"/>
          <w:lang w:val="en-US"/>
        </w:rPr>
      </w:pPr>
    </w:p>
    <w:p w14:paraId="0DB4A2BC" w14:textId="65D3CC5A" w:rsidR="00427479" w:rsidRDefault="00427479" w:rsidP="00427479">
      <w:pPr>
        <w:rPr>
          <w:color w:val="000000" w:themeColor="text1"/>
          <w:lang w:val="en-US"/>
        </w:rPr>
      </w:pPr>
    </w:p>
    <w:p w14:paraId="09539288" w14:textId="66292C38" w:rsidR="00427479" w:rsidRDefault="00427479" w:rsidP="00427479">
      <w:pPr>
        <w:rPr>
          <w:color w:val="000000" w:themeColor="text1"/>
          <w:lang w:val="en-US"/>
        </w:rPr>
      </w:pPr>
    </w:p>
    <w:p w14:paraId="54923EC1" w14:textId="097E46DC" w:rsidR="00427479" w:rsidRDefault="00427479" w:rsidP="00427479">
      <w:pPr>
        <w:rPr>
          <w:color w:val="000000" w:themeColor="text1"/>
          <w:lang w:val="en-US"/>
        </w:rPr>
      </w:pPr>
    </w:p>
    <w:p w14:paraId="4C712A1B" w14:textId="2C6932E3" w:rsidR="00427479" w:rsidRDefault="00427479" w:rsidP="00427479">
      <w:pPr>
        <w:rPr>
          <w:color w:val="000000" w:themeColor="text1"/>
          <w:lang w:val="en-US"/>
        </w:rPr>
      </w:pPr>
    </w:p>
    <w:p w14:paraId="5AD20994" w14:textId="46C647CF" w:rsidR="00427479" w:rsidRDefault="00427479" w:rsidP="00427479">
      <w:pPr>
        <w:rPr>
          <w:color w:val="000000" w:themeColor="text1"/>
          <w:lang w:val="en-US"/>
        </w:rPr>
      </w:pPr>
    </w:p>
    <w:p w14:paraId="3FBDB042" w14:textId="6B1FA891" w:rsidR="00427479" w:rsidRDefault="00427479" w:rsidP="00427479">
      <w:pPr>
        <w:rPr>
          <w:color w:val="000000" w:themeColor="text1"/>
          <w:lang w:val="en-US"/>
        </w:rPr>
      </w:pPr>
    </w:p>
    <w:p w14:paraId="3892C5A7" w14:textId="71B55E9F" w:rsidR="00427479" w:rsidRDefault="00427479" w:rsidP="00427479">
      <w:pPr>
        <w:rPr>
          <w:color w:val="000000" w:themeColor="text1"/>
          <w:lang w:val="en-US"/>
        </w:rPr>
      </w:pPr>
    </w:p>
    <w:p w14:paraId="55FBFA7D" w14:textId="3EC569A6" w:rsidR="00427479" w:rsidRDefault="00427479" w:rsidP="00427479">
      <w:pPr>
        <w:rPr>
          <w:color w:val="000000" w:themeColor="text1"/>
          <w:lang w:val="en-US"/>
        </w:rPr>
      </w:pPr>
    </w:p>
    <w:p w14:paraId="3672CFC9" w14:textId="6D9A1A9F" w:rsidR="00427479" w:rsidRDefault="00427479" w:rsidP="00427479">
      <w:pPr>
        <w:rPr>
          <w:color w:val="000000" w:themeColor="text1"/>
          <w:lang w:val="en-US"/>
        </w:rPr>
      </w:pPr>
    </w:p>
    <w:p w14:paraId="4BFC4657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0CCE723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FCBFD1D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FB9FB62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2CF40346" w14:textId="6F2484BF" w:rsidR="00427479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</w:p>
    <w:p w14:paraId="3CED9AC5" w14:textId="110D89F2" w:rsidR="00427479" w:rsidRPr="006E3D5E" w:rsidRDefault="00427479" w:rsidP="00427479">
      <w:pPr>
        <w:pStyle w:val="a8"/>
        <w:keepNext/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lastRenderedPageBreak/>
        <w:t xml:space="preserve">supplement 6b: </w:t>
      </w: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Total dose of drugs given in the 48 hours before extubation among critically ill patients with intellectual disability versus matched patients without intellectual disability</w:t>
      </w:r>
    </w:p>
    <w:tbl>
      <w:tblPr>
        <w:tblW w:w="9913" w:type="dxa"/>
        <w:tblInd w:w="-81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1276"/>
        <w:gridCol w:w="1276"/>
        <w:gridCol w:w="1082"/>
        <w:gridCol w:w="1005"/>
        <w:gridCol w:w="1193"/>
        <w:gridCol w:w="804"/>
        <w:gridCol w:w="1019"/>
      </w:tblGrid>
      <w:tr w:rsidR="00427479" w:rsidRPr="006E3D5E" w14:paraId="07E38C7C" w14:textId="77777777" w:rsidTr="00427479">
        <w:trPr>
          <w:trHeight w:val="781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74BF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8FDE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76010D8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04AD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 (n=116)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BF3AB1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dified controls (n=11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85A4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3BACB24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6B414A0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original controls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2CE42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66F856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3F5EA36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2CB07DF7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odified controls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9DD3FC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3CD72A00" w14:textId="77777777" w:rsidTr="00427479">
        <w:trPr>
          <w:trHeight w:val="128"/>
        </w:trPr>
        <w:tc>
          <w:tcPr>
            <w:tcW w:w="991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11B7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IV continuous drugs mg/kg/</w:t>
            </w:r>
            <w:proofErr w:type="spellStart"/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hr</w:t>
            </w:r>
            <w:proofErr w:type="spellEnd"/>
          </w:p>
        </w:tc>
      </w:tr>
      <w:tr w:rsidR="00427479" w:rsidRPr="006E3D5E" w14:paraId="3DE06534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31B5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Propofol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4BEBB9A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F3E7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±1</w:t>
            </w:r>
          </w:p>
          <w:p w14:paraId="6E4B8D6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.5 ;0.6-1.9; 0.3-3.3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BA6A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1±1.1</w:t>
            </w:r>
          </w:p>
          <w:p w14:paraId="19B4CAB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.9; 1.5-2.6; 0.4 -6.2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12F2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2.1±1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[1.9; 1.4-2.3; 0.4-6.2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B149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3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1660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2, 2.4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54FD5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875BF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2, 2.4</w:t>
            </w:r>
          </w:p>
        </w:tc>
      </w:tr>
      <w:tr w:rsidR="00427479" w:rsidRPr="006E3D5E" w14:paraId="79D7D2EF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75E7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Propofol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1E11097A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550E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4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</m:t>
              </m:r>
            </m:oMath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</w:t>
            </w:r>
          </w:p>
          <w:p w14:paraId="771DA7F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.5; 0.8-1.9; 0.4-2.4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1F78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1±1.9</w:t>
            </w:r>
          </w:p>
          <w:p w14:paraId="77423B2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.5;1.2-2.8; 0.4-4.9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5299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1±1.1</w:t>
            </w:r>
          </w:p>
          <w:p w14:paraId="6C78F2E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2.1; 1.2-2.5;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0.4-4.9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B3D1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4808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62, 2.6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4037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634E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, 2.6</w:t>
            </w:r>
          </w:p>
        </w:tc>
      </w:tr>
      <w:tr w:rsidR="00427479" w:rsidRPr="006E3D5E" w14:paraId="7C87819C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41F4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Midazolam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69F185D7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8842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  <w:p w14:paraId="68E2164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E248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±0.1</w:t>
            </w:r>
          </w:p>
          <w:p w14:paraId="364BE40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1; 0.03-0.2; 0.03-0.3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78EA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2±0.1</w:t>
            </w:r>
          </w:p>
          <w:p w14:paraId="3DA75EC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9; 0.04-0.2; 0.03-0.33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CADA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57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F791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3, 0.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5973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8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66D85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4-0.21</w:t>
            </w:r>
          </w:p>
        </w:tc>
      </w:tr>
      <w:tr w:rsidR="00427479" w:rsidRPr="006E3D5E" w14:paraId="30B3595C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43A59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Midazolam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6CBF721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A10F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  <w:p w14:paraId="56B9976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1B1F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±0.07</w:t>
            </w:r>
          </w:p>
          <w:p w14:paraId="5B462E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.5 ;0.03</w:t>
            </w:r>
          </w:p>
          <w:p w14:paraId="2E80F36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; 0.02-0.2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7BBA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8±0.07</w:t>
            </w:r>
          </w:p>
          <w:p w14:paraId="57B780D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5; 0.03</w:t>
            </w:r>
          </w:p>
          <w:p w14:paraId="35D76DC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; 0.02-0.2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B872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7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C691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6, 0.1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8583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7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E280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5, 0.15</w:t>
            </w:r>
          </w:p>
        </w:tc>
      </w:tr>
      <w:tr w:rsidR="00427479" w:rsidRPr="006E3D5E" w14:paraId="0A39CC0A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7E1B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Morphine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11ABAF0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26F7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  <w:p w14:paraId="0BFAFFD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5021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3±0.1</w:t>
            </w:r>
          </w:p>
          <w:p w14:paraId="079E0E4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13; 0.06-0.13; 0.07-0.2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6EF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  <w:p w14:paraId="1A7D005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2407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0575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7,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4A330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553C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  <w:p w14:paraId="036D113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4CFDDB2E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54E6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Fentanyl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1AED80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19CD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±0.04</w:t>
            </w:r>
          </w:p>
          <w:p w14:paraId="620AD55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1;0.0007-0.05; 0-0.1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6963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±0.33</w:t>
            </w:r>
          </w:p>
          <w:p w14:paraId="15DE67C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1; 0.001-</w:t>
            </w:r>
          </w:p>
          <w:p w14:paraId="103FC09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3; 0-1.05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C3A6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±0.28</w:t>
            </w:r>
          </w:p>
          <w:p w14:paraId="4DE910D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2; 0.0008-</w:t>
            </w:r>
          </w:p>
          <w:p w14:paraId="0138653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3; 0-1.05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FF00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94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74E5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13, 0.3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4A43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7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9B9DB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5, 0.26</w:t>
            </w:r>
          </w:p>
        </w:tc>
      </w:tr>
      <w:tr w:rsidR="00427479" w:rsidRPr="006E3D5E" w14:paraId="2DB56873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E56EB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Fentanyl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23E93BBB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53DE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6±0.1</w:t>
            </w:r>
          </w:p>
          <w:p w14:paraId="6F4510B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2; 0.001-0.003; 0-0.2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E82E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3±0.001</w:t>
            </w:r>
          </w:p>
          <w:p w14:paraId="2711F7D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3; 0.002</w:t>
            </w:r>
          </w:p>
          <w:p w14:paraId="775DFE5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4; 0-0.1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27C5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3±0.001</w:t>
            </w:r>
          </w:p>
          <w:p w14:paraId="5099B6E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3; 0.001</w:t>
            </w:r>
          </w:p>
          <w:p w14:paraId="340AA1E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3; 0-0.1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1B03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15E7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, 0.00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2793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1E9D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2, 0.004</w:t>
            </w:r>
          </w:p>
        </w:tc>
      </w:tr>
      <w:tr w:rsidR="00427479" w:rsidRPr="006E3D5E" w14:paraId="13F1B139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4E137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Remifentanil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5F0C1D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A0EA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0.01 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</m:t>
              </m:r>
            </m:oMath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</w:t>
            </w:r>
          </w:p>
          <w:p w14:paraId="0422096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6; 0.003</w:t>
            </w:r>
          </w:p>
          <w:p w14:paraId="28D0306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9; 0-0.08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DDB3C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±0.01</w:t>
            </w:r>
          </w:p>
          <w:p w14:paraId="3547141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7; 0.005-0.009; 0-0.06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A89A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±0.01</w:t>
            </w:r>
          </w:p>
          <w:p w14:paraId="14E08B1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8; 0.004-</w:t>
            </w:r>
          </w:p>
          <w:p w14:paraId="0544B1A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; 0-0.06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FF1F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3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16CB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4, 0.0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446A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C49E1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5, 0.015</w:t>
            </w:r>
          </w:p>
        </w:tc>
      </w:tr>
      <w:tr w:rsidR="00427479" w:rsidRPr="006E3D5E" w14:paraId="6F9F896C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89B8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Remifentanil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42E2FF8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2B3F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6±0.003</w:t>
            </w:r>
          </w:p>
          <w:p w14:paraId="606DF7B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7;0.005</w:t>
            </w:r>
          </w:p>
          <w:p w14:paraId="75C53F8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01; 0-0.01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24D1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7±0.003</w:t>
            </w:r>
          </w:p>
          <w:p w14:paraId="5DF5718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7; 0.006-</w:t>
            </w:r>
          </w:p>
          <w:p w14:paraId="2C105A8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; 0-0.01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CA4E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8±0.003</w:t>
            </w:r>
          </w:p>
          <w:p w14:paraId="04FF524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007; 0.005-</w:t>
            </w:r>
          </w:p>
          <w:p w14:paraId="5203C97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; 0-0.01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43D4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16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0D53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6,0.00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BF9C6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16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F1E7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6,0.009</w:t>
            </w:r>
          </w:p>
        </w:tc>
      </w:tr>
      <w:tr w:rsidR="00427479" w:rsidRPr="006E3D5E" w14:paraId="305D4813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7F329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Dexmedetomidine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6CE860B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2E06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  <w:p w14:paraId="19F8024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C010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5±0.1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[0.35; 0.5-0.6; 0.25-0.45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F91C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±0.13 [0.4</w:t>
            </w:r>
          </w:p>
          <w:p w14:paraId="3BC94AC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;0.2-0.4; 0.3-0.5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67DF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67</w:t>
            </w:r>
          </w:p>
          <w:p w14:paraId="0F5A9BF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DE73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95,1.6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3AE67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</w:t>
            </w:r>
          </w:p>
          <w:p w14:paraId="1EA84EC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E20EC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95,1.64</w:t>
            </w:r>
          </w:p>
        </w:tc>
      </w:tr>
      <w:tr w:rsidR="00427479" w:rsidRPr="006E3D5E" w14:paraId="453DFE81" w14:textId="77777777" w:rsidTr="00427479">
        <w:trPr>
          <w:trHeight w:val="5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2D6B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Dexmedetomidine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31343A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83BF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±0.3</w:t>
            </w:r>
          </w:p>
          <w:p w14:paraId="2DC1065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6; 0.35-0.9; 0.3-1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DE7E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±0.08</w:t>
            </w:r>
          </w:p>
          <w:p w14:paraId="5355E1F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6; 0.2-0.35; 0.5-0.6]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A3C7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±0.1</w:t>
            </w:r>
          </w:p>
          <w:p w14:paraId="097E472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0.6; 0.5-0.7; 0.5-0.7]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C2CD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0D1C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6,0.7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C967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F403A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9,0.69</w:t>
            </w:r>
          </w:p>
        </w:tc>
      </w:tr>
    </w:tbl>
    <w:tbl>
      <w:tblPr>
        <w:tblpPr w:leftFromText="180" w:rightFromText="180" w:vertAnchor="text" w:horzAnchor="margin" w:tblpXSpec="center" w:tblpY="1"/>
        <w:tblW w:w="99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1365"/>
        <w:gridCol w:w="1378"/>
        <w:gridCol w:w="1110"/>
        <w:gridCol w:w="975"/>
        <w:gridCol w:w="1185"/>
        <w:gridCol w:w="765"/>
        <w:gridCol w:w="1018"/>
      </w:tblGrid>
      <w:tr w:rsidR="00427479" w:rsidRPr="006E3D5E" w14:paraId="62DE980A" w14:textId="77777777" w:rsidTr="006B5DC2">
        <w:trPr>
          <w:trHeight w:val="253"/>
        </w:trPr>
        <w:tc>
          <w:tcPr>
            <w:tcW w:w="991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98209" w14:textId="77777777" w:rsidR="00427479" w:rsidRPr="006E3D5E" w:rsidRDefault="00427479" w:rsidP="006B5DC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3D5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rugs given by bolus, mg</w:t>
            </w:r>
          </w:p>
        </w:tc>
      </w:tr>
      <w:tr w:rsidR="00427479" w:rsidRPr="006E3D5E" w14:paraId="3C2B3D10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BB2B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Methadone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484E73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6C15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4±36.5</w:t>
            </w:r>
          </w:p>
          <w:p w14:paraId="7D53B51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3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-8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0F56293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-100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6F25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8.3±43.4</w:t>
            </w:r>
          </w:p>
          <w:p w14:paraId="293D21D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3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-9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94834B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-120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1AEA6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8.3±43.4</w:t>
            </w:r>
          </w:p>
          <w:p w14:paraId="6D9F6BC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3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5-5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17F67C8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-120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3E23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98</w:t>
            </w:r>
          </w:p>
          <w:p w14:paraId="23DB3BE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56BB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93, 81.7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2868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898</w:t>
            </w:r>
          </w:p>
          <w:p w14:paraId="27FEC4B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DE08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.93, 81.72</w:t>
            </w:r>
          </w:p>
        </w:tc>
      </w:tr>
      <w:tr w:rsidR="00427479" w:rsidRPr="006E3D5E" w14:paraId="7F6A4C55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2544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Methadone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CF7C38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480B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8±35.8</w:t>
            </w:r>
          </w:p>
          <w:p w14:paraId="359B87B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6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-8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AB21BA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-85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C651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0±36.5</w:t>
            </w:r>
          </w:p>
          <w:p w14:paraId="5B1DC68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6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0-12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056910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0-120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6547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0±36.5</w:t>
            </w:r>
          </w:p>
          <w:p w14:paraId="71E254E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6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2.5-67.5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12E02AA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0-120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1824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30</w:t>
            </w:r>
          </w:p>
          <w:p w14:paraId="4C7F419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53F3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6.22, 103.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56DB4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30</w:t>
            </w:r>
          </w:p>
          <w:p w14:paraId="4426F26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E61C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6.22, 103.77</w:t>
            </w:r>
          </w:p>
        </w:tc>
      </w:tr>
      <w:tr w:rsidR="00427479" w:rsidRPr="006E3D5E" w14:paraId="1F306940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F63C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Clonex</w:t>
            </w:r>
            <w:proofErr w:type="spellEnd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FA459F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BE57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1±0.63</w:t>
            </w:r>
          </w:p>
          <w:p w14:paraId="4C3F01F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1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5-1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83A29C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5-1.5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0BB9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9±1.5 [1; 0.75-2.5; 0.5-6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9479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9±1.7</w:t>
            </w:r>
          </w:p>
          <w:p w14:paraId="1B0CBE2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[1; 0.75-1.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;  0.5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6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8BF6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09</w:t>
            </w:r>
          </w:p>
          <w:p w14:paraId="4602CFD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B6E1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6, 3.27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C9C5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09</w:t>
            </w:r>
          </w:p>
          <w:p w14:paraId="3E37746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A4ED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6, 3.27</w:t>
            </w:r>
          </w:p>
        </w:tc>
      </w:tr>
      <w:tr w:rsidR="00427479" w:rsidRPr="006E3D5E" w14:paraId="6E509F11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2848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Clonex</w:t>
            </w:r>
            <w:proofErr w:type="spellEnd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5E4204A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7958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  <w:p w14:paraId="3CEFD29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F3C2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</m:t>
              </m:r>
            </m:oMath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</w:t>
            </w:r>
          </w:p>
          <w:p w14:paraId="6162A43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2.5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-4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041BC5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-6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3864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9±1.7</w:t>
            </w:r>
          </w:p>
          <w:p w14:paraId="77A3843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2.5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-4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57135EA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5-6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2353D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86</w:t>
            </w:r>
          </w:p>
          <w:p w14:paraId="6F53F56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B821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11, 4.7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B3D7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86</w:t>
            </w:r>
          </w:p>
          <w:p w14:paraId="7B32018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0ABB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1.11, </w:t>
            </w:r>
          </w:p>
          <w:p w14:paraId="257756F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71</w:t>
            </w:r>
          </w:p>
        </w:tc>
      </w:tr>
      <w:tr w:rsidR="00427479" w:rsidRPr="006E3D5E" w14:paraId="0FD55976" w14:textId="77777777" w:rsidTr="006B5DC2">
        <w:trPr>
          <w:trHeight w:val="738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33EB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Quetiapine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FBAEAB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A892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7.5±176.2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 xml:space="preserve">[112.5; 81.25-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68.75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</w:t>
            </w:r>
          </w:p>
          <w:p w14:paraId="34FD6D5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5-450]</w:t>
            </w:r>
          </w:p>
          <w:p w14:paraId="7959B02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87FF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7.77±36.3</w:t>
            </w:r>
          </w:p>
          <w:p w14:paraId="26E1396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75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0-100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29644A7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-150]</w:t>
            </w:r>
          </w:p>
          <w:p w14:paraId="078963A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BFCFA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2.7±36.1</w:t>
            </w:r>
          </w:p>
          <w:p w14:paraId="258DDF5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75 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37.5-93.8; 25-150]</w:t>
            </w:r>
          </w:p>
          <w:p w14:paraId="4EBD1E0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52F0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06</w:t>
            </w:r>
          </w:p>
          <w:p w14:paraId="3B5A2CD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7BD6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9.85, 5.6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AADFB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8</w:t>
            </w:r>
          </w:p>
          <w:p w14:paraId="4754E5D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014C3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8.44, 97.01</w:t>
            </w:r>
          </w:p>
        </w:tc>
      </w:tr>
      <w:tr w:rsidR="00427479" w:rsidRPr="006E3D5E" w14:paraId="36CDF9D0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5ACE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Quetiapine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4E57EE9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9FA2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33.8±86.9</w:t>
            </w:r>
          </w:p>
          <w:p w14:paraId="62AF042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12.5; 63.75-225; 60-250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E754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5±51.8</w:t>
            </w:r>
          </w:p>
          <w:p w14:paraId="4A24FD7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5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-112.5;</w:t>
            </w:r>
            <w:proofErr w:type="gramEnd"/>
          </w:p>
          <w:p w14:paraId="081D1A7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5-150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C5B2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8.9±47.2</w:t>
            </w:r>
          </w:p>
          <w:p w14:paraId="2692F6C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5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6-75;</w:t>
            </w:r>
            <w:proofErr w:type="gramEnd"/>
          </w:p>
          <w:p w14:paraId="6F1164C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2.5-150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3897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90</w:t>
            </w:r>
          </w:p>
          <w:p w14:paraId="64CCB6F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36EA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63, 129.3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7F4F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09</w:t>
            </w:r>
          </w:p>
          <w:p w14:paraId="4F4DD02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7E80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5.3, 102.55</w:t>
            </w:r>
          </w:p>
        </w:tc>
      </w:tr>
      <w:tr w:rsidR="00427479" w:rsidRPr="006E3D5E" w14:paraId="1772CAD2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5784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Clozapine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621516B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51DC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00±141.4</w:t>
            </w:r>
          </w:p>
          <w:p w14:paraId="6B2551E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500; 400-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00;  400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600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51F7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4990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087D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880E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5D51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EBBB0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02FB16FD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B948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Clozapine 24-48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67DD1E3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DC9E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</m:t>
              </m:r>
            </m:oMath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41.4</w:t>
            </w:r>
          </w:p>
          <w:p w14:paraId="5F9852A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500; 400-600; 400-600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89EE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5A90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one give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2AE4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515A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8BF65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73A0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</w:tr>
      <w:tr w:rsidR="00427479" w:rsidRPr="006E3D5E" w14:paraId="300BD6C6" w14:textId="77777777" w:rsidTr="006B5DC2">
        <w:trPr>
          <w:trHeight w:val="58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D8A99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Halidol</w:t>
            </w:r>
            <w:proofErr w:type="spellEnd"/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 xml:space="preserve"> 0-24 hours prior to extubation, 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1DAB139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C142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5±2.1</w:t>
            </w:r>
          </w:p>
          <w:p w14:paraId="1B3EC74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3.5 ,2-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5;</w:t>
            </w:r>
            <w:proofErr w:type="gramEnd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 </w:t>
            </w:r>
          </w:p>
          <w:p w14:paraId="526FF33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-5]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1771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±21.7</w:t>
            </w:r>
          </w:p>
          <w:p w14:paraId="1DD19FF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[10; </w:t>
            </w:r>
            <w:proofErr w:type="gramStart"/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-37.5;</w:t>
            </w:r>
            <w:proofErr w:type="gramEnd"/>
          </w:p>
          <w:p w14:paraId="0DF2A9F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-60]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E228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0±21.7</w:t>
            </w:r>
          </w:p>
          <w:p w14:paraId="69301DD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0; 5-37.5; 5-60]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597C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4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D4D0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2.75, 42.7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07F7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F729D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2.75, 42.75</w:t>
            </w:r>
          </w:p>
        </w:tc>
      </w:tr>
    </w:tbl>
    <w:p w14:paraId="513B24F9" w14:textId="77777777" w:rsidR="00427479" w:rsidRPr="006E3D5E" w:rsidRDefault="00427479" w:rsidP="00427479">
      <w:pPr>
        <w:pStyle w:val="a8"/>
        <w:spacing w:after="0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t>Statistically significant findings (p≤0.05) are highlighted. The 95% CI refers to the difference between proportions.</w:t>
      </w:r>
    </w:p>
    <w:p w14:paraId="65064364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C54327D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521B31D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8E120DF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6FB6F3D5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8B53713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B0EC81E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11FF62C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0233D692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9BB57B0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31FBAB4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334A6BF9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91D0E77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7AC0D15B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522C8000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037683A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lastRenderedPageBreak/>
        <w:t xml:space="preserve">Supplement 7: </w:t>
      </w: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sz w:val="24"/>
          <w:szCs w:val="24"/>
          <w:lang w:val="en-US"/>
        </w:rPr>
        <w:t>Admission characteristics and mortality rates among critically ill patients with intellectual disability versus matched patients without intellectual disability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155"/>
        <w:gridCol w:w="1220"/>
        <w:gridCol w:w="930"/>
        <w:gridCol w:w="1049"/>
        <w:gridCol w:w="1358"/>
        <w:gridCol w:w="871"/>
        <w:gridCol w:w="930"/>
      </w:tblGrid>
      <w:tr w:rsidR="00427479" w:rsidRPr="006E3D5E" w14:paraId="514C7665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645F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63CB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7EE31BB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BAF1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 (n=116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A68332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dified controls (n=116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F7BC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57BC005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626515C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original controls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0E11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BC7DD8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p-Value</w:t>
            </w:r>
          </w:p>
          <w:p w14:paraId="4D89C03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vs.</w:t>
            </w:r>
          </w:p>
          <w:p w14:paraId="38A088E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  <w:t>modified controls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1AFD35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95% CI</w:t>
            </w:r>
          </w:p>
        </w:tc>
      </w:tr>
      <w:tr w:rsidR="00427479" w:rsidRPr="006E3D5E" w14:paraId="42B3DA87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6D1D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Overall hospital admission duration (days)</w:t>
            </w:r>
          </w:p>
          <w:p w14:paraId="6C8D0B1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79EF06B5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1451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0.7±40.3</w:t>
            </w:r>
          </w:p>
          <w:p w14:paraId="1A25510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20; 8.8-36</w:t>
            </w:r>
          </w:p>
          <w:p w14:paraId="24A1B40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; 0-230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39B5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8.5±18.3</w:t>
            </w:r>
          </w:p>
          <w:p w14:paraId="55EB916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24 ;7.3-</w:t>
            </w:r>
          </w:p>
          <w:p w14:paraId="49350D3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2; 2-90]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965D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6.4±16.9</w:t>
            </w:r>
          </w:p>
          <w:p w14:paraId="01D538B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24 ;6.3-</w:t>
            </w:r>
          </w:p>
          <w:p w14:paraId="6BEE444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.8; 2-90]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E830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9</w:t>
            </w:r>
          </w:p>
          <w:p w14:paraId="5DB4B01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3CCA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25, 24.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DFC6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8D30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07, 23.2</w:t>
            </w:r>
          </w:p>
        </w:tc>
      </w:tr>
      <w:tr w:rsidR="00427479" w:rsidRPr="006E3D5E" w14:paraId="56A5452C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34EFA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CU admission duration (days)</w:t>
            </w:r>
          </w:p>
          <w:p w14:paraId="2D898FCF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115EBA8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603E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1±11.4</w:t>
            </w:r>
          </w:p>
          <w:p w14:paraId="1F70F70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5.5; 3-16</w:t>
            </w:r>
          </w:p>
          <w:p w14:paraId="4BC2C63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; 0-60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A84D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6±4.2</w:t>
            </w:r>
          </w:p>
          <w:p w14:paraId="0208198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6; 2-7; 1-22]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84AE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9±3.7</w:t>
            </w:r>
          </w:p>
          <w:p w14:paraId="1DEF3BB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6; 2-7; 1-18]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3CA1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</w:t>
            </w:r>
          </w:p>
          <w:p w14:paraId="40FCE2C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3FB3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46, 8.59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9B63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7117A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24, 8.41</w:t>
            </w:r>
          </w:p>
        </w:tc>
      </w:tr>
      <w:tr w:rsidR="00427479" w:rsidRPr="006E3D5E" w14:paraId="60402F6C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B8B38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econd admissions to the hospital with ICU admission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>Mea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theme="majorBidi"/>
                  <w:color w:val="000000" w:themeColor="text1"/>
                  <w:kern w:val="24"/>
                  <w:sz w:val="18"/>
                  <w:szCs w:val="18"/>
                  <w:lang w:val="en-US" w:eastAsia="en-GB"/>
                </w:rPr>
                <m:t>±SD</m:t>
              </m:r>
            </m:oMath>
          </w:p>
          <w:p w14:paraId="5BF89BD7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median; IQR; min-max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F5F4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±0.7</w:t>
            </w:r>
          </w:p>
          <w:p w14:paraId="1077B86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1; 0-3]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B3B4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1±0.46</w:t>
            </w:r>
          </w:p>
          <w:p w14:paraId="6A4E4BD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0; 0-3]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1502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±0.5</w:t>
            </w:r>
          </w:p>
          <w:p w14:paraId="0B2CAD1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[1; 0-0; 0-3]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99C7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4</w:t>
            </w:r>
          </w:p>
          <w:p w14:paraId="41F4F2F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92D1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06, 0.4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E2C86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E1DF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, 0.43</w:t>
            </w:r>
          </w:p>
        </w:tc>
      </w:tr>
      <w:tr w:rsidR="00427479" w:rsidRPr="006E3D5E" w14:paraId="4644BB33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81FE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Readmissions to the ICU within the same hospital admission 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C6FF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6E80B73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 w:rsidRPr="006E3D5E">
              <w:rPr>
                <w:rFonts w:asciiTheme="majorBidi" w:eastAsia="Times New Roman" w:hAnsiTheme="majorBidi" w:cstheme="majorBidi" w:hint="cs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  <w:t>4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19A5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6789C71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</w:t>
            </w:r>
            <w:r w:rsidRPr="006E3D5E">
              <w:rPr>
                <w:rFonts w:asciiTheme="majorBidi" w:eastAsia="Times New Roman" w:hAnsiTheme="majorBidi" w:cstheme="majorBidi" w:hint="cs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  <w:t>11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81AB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6B14E7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 w:hint="cs"/>
                <w:color w:val="000000" w:themeColor="text1"/>
                <w:kern w:val="24"/>
                <w:sz w:val="18"/>
                <w:szCs w:val="18"/>
                <w:rtl/>
                <w:lang w:val="en-US" w:eastAsia="en-GB"/>
              </w:rPr>
              <w:t>(1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01B3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4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2136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4, 1.0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0511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3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4531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54, 1.03</w:t>
            </w:r>
          </w:p>
        </w:tc>
      </w:tr>
      <w:tr w:rsidR="00427479" w:rsidRPr="006E3D5E" w14:paraId="7345FB0A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E7A8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Mortality in the ICU 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06A0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5B319E6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7F23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3%</w:t>
            </w:r>
          </w:p>
          <w:p w14:paraId="75335B4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40A67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3%</w:t>
            </w:r>
          </w:p>
          <w:p w14:paraId="213E81E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9C1D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98</w:t>
            </w:r>
          </w:p>
          <w:p w14:paraId="6F5D85C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12FA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softHyphen/>
              <w:t>, 0.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EF5B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79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55165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softHyphen/>
              <w:t>, 0.23</w:t>
            </w:r>
          </w:p>
        </w:tc>
      </w:tr>
      <w:tr w:rsidR="00427479" w:rsidRPr="006E3D5E" w14:paraId="00ECB39B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C91C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Overall mortality (in the ICU and outside of the ICU)</w:t>
            </w:r>
          </w:p>
          <w:p w14:paraId="0330CBA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2333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9%</w:t>
            </w:r>
          </w:p>
          <w:p w14:paraId="2972B10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D217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1CF8B31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B0DF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9.5%</w:t>
            </w:r>
          </w:p>
          <w:p w14:paraId="39536E5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1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C962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6</w:t>
            </w:r>
          </w:p>
          <w:p w14:paraId="6DD9703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2FF9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334D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E194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-0.35</w:t>
            </w:r>
          </w:p>
        </w:tc>
      </w:tr>
      <w:tr w:rsidR="00427479" w:rsidRPr="006E3D5E" w14:paraId="1F75E2F1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2E9A0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Complication during ICU hospitalization</w:t>
            </w:r>
          </w:p>
          <w:p w14:paraId="51B947F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  <w:p w14:paraId="4C0A8D7C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2996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4.5%</w:t>
            </w:r>
          </w:p>
          <w:p w14:paraId="4F24BA1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0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4203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0.3%</w:t>
            </w:r>
          </w:p>
          <w:p w14:paraId="6C5463E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2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955C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3BADA55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DBF6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55586" w14:textId="77777777" w:rsidR="00427479" w:rsidRPr="006E3D5E" w:rsidRDefault="00427479" w:rsidP="006B5DC2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, 0.6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FEAD8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52EDB5" w14:textId="77777777" w:rsidR="00427479" w:rsidRPr="006E3D5E" w:rsidRDefault="00427479" w:rsidP="006B5DC2">
            <w:pPr>
              <w:keepNext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07, 0.64</w:t>
            </w:r>
          </w:p>
        </w:tc>
      </w:tr>
      <w:tr w:rsidR="00427479" w:rsidRPr="006E3D5E" w14:paraId="1619FE2F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FF52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cardiac complication during ICU hospitalization</w:t>
            </w:r>
          </w:p>
          <w:p w14:paraId="15BC62C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58FE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3.4%</w:t>
            </w:r>
          </w:p>
          <w:p w14:paraId="770E928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8C1A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21C8FCF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CF0B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9%</w:t>
            </w:r>
          </w:p>
          <w:p w14:paraId="3DCB485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208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17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B046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, 0.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243EB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21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86593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, 0.23</w:t>
            </w:r>
          </w:p>
        </w:tc>
      </w:tr>
      <w:tr w:rsidR="00427479" w:rsidRPr="006E3D5E" w14:paraId="3C430C4D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90B1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nfection complication during ICU hospitalization</w:t>
            </w:r>
          </w:p>
          <w:p w14:paraId="6D6A7BA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6352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9.3%</w:t>
            </w:r>
          </w:p>
          <w:p w14:paraId="54019BF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7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83BA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4.3%</w:t>
            </w:r>
          </w:p>
          <w:p w14:paraId="08A62E7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27F0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79DFEE8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FB49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F2FF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FD1E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5379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</w:tr>
      <w:tr w:rsidR="00427479" w:rsidRPr="006E3D5E" w14:paraId="4EF77F61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BBB63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ulmonary complication during ICU hospitalization</w:t>
            </w:r>
          </w:p>
          <w:p w14:paraId="5590C7D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04FB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8.6%</w:t>
            </w:r>
          </w:p>
          <w:p w14:paraId="5A0EDE9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D5EA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6FA42D4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6A51D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71D181F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4903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9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C742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2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90D98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2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5F65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7, 0.35</w:t>
            </w:r>
          </w:p>
        </w:tc>
      </w:tr>
      <w:tr w:rsidR="00427479" w:rsidRPr="006E3D5E" w14:paraId="3582FBF6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E930B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lastRenderedPageBreak/>
              <w:t>renal complication during ICU hospitalization</w:t>
            </w:r>
          </w:p>
          <w:p w14:paraId="00BBC891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A25A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0353AD1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3675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353FC88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D9B3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1E379C1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AF5F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BE57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FF2E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689D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2B52FC59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8D3B2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neurological complication during ICU hospitalization</w:t>
            </w:r>
          </w:p>
          <w:p w14:paraId="56AE50DE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14291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5.2%</w:t>
            </w:r>
          </w:p>
          <w:p w14:paraId="4643A06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E30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3D55822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6DD86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2.6%</w:t>
            </w:r>
          </w:p>
          <w:p w14:paraId="5514760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1FA9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0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71DD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softHyphen/>
              <w:t>, 0.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418B2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40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4A8F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-0.08</w:t>
            </w: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softHyphen/>
              <w:t>, 0.23</w:t>
            </w:r>
          </w:p>
        </w:tc>
      </w:tr>
      <w:tr w:rsidR="00427479" w:rsidRPr="006E3D5E" w14:paraId="4669C025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7BC79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sepsis complication during ICU hospitalization</w:t>
            </w:r>
          </w:p>
          <w:p w14:paraId="22F63524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16EF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6.9%</w:t>
            </w:r>
          </w:p>
          <w:p w14:paraId="66EB894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E001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4F56855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7294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5608A47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9A71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B287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3C4FA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C854C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74F94287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D3876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ressure ulcer complication during ICU hospitalization</w:t>
            </w:r>
          </w:p>
          <w:p w14:paraId="4A6BEBB8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EDE6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6BE769E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714F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014B40CA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0133B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2C28CA8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E1E9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rrelevant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9661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6F7B1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rrelevant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30F2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3DA362ED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A1C72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Pulmonary embolism complication during ICU hospitalization</w:t>
            </w:r>
          </w:p>
          <w:p w14:paraId="7CA20E5D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DF48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626ACAD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568D0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22C2B5F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CB0292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612E65F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AA72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rrelevant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B1E4B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85F3A5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Irrelevant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E0D6F6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  <w:tr w:rsidR="00427479" w:rsidRPr="006E3D5E" w14:paraId="060DFA28" w14:textId="77777777" w:rsidTr="006B5DC2">
        <w:trPr>
          <w:trHeight w:val="584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6E37B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DVT complication during ICU hospitalization</w:t>
            </w:r>
          </w:p>
          <w:p w14:paraId="4921C72A" w14:textId="77777777" w:rsidR="00427479" w:rsidRPr="006E3D5E" w:rsidRDefault="00427479" w:rsidP="006B5DC2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% (n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27C29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1.7%</w:t>
            </w:r>
          </w:p>
          <w:p w14:paraId="1EC20BEF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09DE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50C664BC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35484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%</w:t>
            </w:r>
          </w:p>
          <w:p w14:paraId="0E9E2C17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(0)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E238D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6D713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5E198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.33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4C816E" w14:textId="77777777" w:rsidR="00427479" w:rsidRPr="006E3D5E" w:rsidRDefault="00427479" w:rsidP="006B5DC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en-GB"/>
              </w:rPr>
              <w:t>0, 0</w:t>
            </w:r>
          </w:p>
        </w:tc>
      </w:tr>
    </w:tbl>
    <w:p w14:paraId="614295EA" w14:textId="77777777" w:rsidR="00427479" w:rsidRPr="006E3D5E" w:rsidRDefault="00427479" w:rsidP="00427479">
      <w:pPr>
        <w:pStyle w:val="a8"/>
        <w:spacing w:after="0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  <w:r w:rsidRPr="006E3D5E"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  <w:t>Rates were calculated from the entire group (n=174) with no missing data. Statistically significant differences (p&lt;0.005) are highlighted. The 95% CI refers to the difference between proportions.</w:t>
      </w:r>
    </w:p>
    <w:p w14:paraId="527E137D" w14:textId="77777777" w:rsidR="00427479" w:rsidRPr="006E3D5E" w:rsidRDefault="00427479" w:rsidP="00427479">
      <w:pPr>
        <w:pStyle w:val="a8"/>
        <w:spacing w:after="0"/>
        <w:rPr>
          <w:rFonts w:asciiTheme="majorBidi" w:hAnsiTheme="majorBidi" w:cstheme="majorBidi"/>
          <w:b w:val="0"/>
          <w:bCs w:val="0"/>
          <w:noProof/>
          <w:color w:val="000000" w:themeColor="text1"/>
          <w:lang w:val="en-US"/>
        </w:rPr>
      </w:pPr>
    </w:p>
    <w:p w14:paraId="49BE8850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2D80401A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2C27F386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13B61980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4BFCF15B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41C41031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19AE035E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3C3DF47" w14:textId="77777777" w:rsidR="00427479" w:rsidRPr="006E3D5E" w:rsidRDefault="00427479" w:rsidP="00427479">
      <w:pPr>
        <w:rPr>
          <w:color w:val="000000" w:themeColor="text1"/>
          <w:lang w:val="en-US"/>
        </w:rPr>
      </w:pPr>
    </w:p>
    <w:p w14:paraId="4C596E20" w14:textId="77777777" w:rsidR="00427479" w:rsidRPr="006E3D5E" w:rsidRDefault="00427479" w:rsidP="00427479">
      <w:pPr>
        <w:pStyle w:val="a8"/>
        <w:keepNext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br/>
      </w:r>
    </w:p>
    <w:p w14:paraId="1DE29878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18FFFB14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F4FECAF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837B4D1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</w:p>
    <w:p w14:paraId="7C207516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</w:p>
    <w:p w14:paraId="0438D1EB" w14:textId="77777777" w:rsidR="00427479" w:rsidRPr="006E3D5E" w:rsidRDefault="00427479" w:rsidP="00427479">
      <w:pPr>
        <w:rPr>
          <w:rFonts w:asciiTheme="majorBidi" w:hAnsiTheme="majorBidi" w:cstheme="majorBidi"/>
          <w:noProof/>
          <w:color w:val="000000" w:themeColor="text1"/>
          <w:sz w:val="24"/>
          <w:szCs w:val="24"/>
          <w:rtl/>
          <w:lang w:val="en-US"/>
        </w:rPr>
      </w:pPr>
      <w:r w:rsidRPr="006E3D5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/>
        </w:rPr>
        <w:lastRenderedPageBreak/>
        <w:t xml:space="preserve">Supplement 8: </w:t>
      </w:r>
      <w:r w:rsidRPr="006E3D5E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t>Main diagnosis at the time of intensive care admission according to the International classification of Diseases-9, among critically ill patients with intellectual disability versus matched patients without intellectual disability.</w:t>
      </w:r>
    </w:p>
    <w:p w14:paraId="12D9E0D7" w14:textId="77777777" w:rsidR="00427479" w:rsidRPr="006E3D5E" w:rsidRDefault="00427479" w:rsidP="00427479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2951"/>
        <w:tblW w:w="104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7"/>
        <w:gridCol w:w="1560"/>
        <w:gridCol w:w="2164"/>
        <w:gridCol w:w="2056"/>
      </w:tblGrid>
      <w:tr w:rsidR="00427479" w:rsidRPr="006E3D5E" w14:paraId="542753A3" w14:textId="77777777" w:rsidTr="00427479">
        <w:trPr>
          <w:trHeight w:val="584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361FC" w14:textId="77777777" w:rsidR="00427479" w:rsidRPr="006E3D5E" w:rsidRDefault="00427479" w:rsidP="0042747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2DE21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tudy group</w:t>
            </w:r>
          </w:p>
          <w:p w14:paraId="04B0932D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58)</w:t>
            </w: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ACA24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Original controls</w:t>
            </w:r>
          </w:p>
          <w:p w14:paraId="09F981AD" w14:textId="77777777" w:rsidR="00427479" w:rsidRPr="006E3D5E" w:rsidRDefault="00427479" w:rsidP="0042747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16)</w:t>
            </w: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3F07EF9" w14:textId="77777777" w:rsidR="00427479" w:rsidRPr="006E3D5E" w:rsidRDefault="00427479" w:rsidP="00427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dified controls</w:t>
            </w:r>
          </w:p>
          <w:p w14:paraId="7C43E7FA" w14:textId="77777777" w:rsidR="00427479" w:rsidRPr="006E3D5E" w:rsidRDefault="00427479" w:rsidP="00427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</w:pP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(n=116)</w:t>
            </w:r>
            <w:r w:rsidRPr="006E3D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6E3D5E">
              <w:rPr>
                <w:color w:val="000000" w:themeColor="text1"/>
                <w:sz w:val="20"/>
                <w:szCs w:val="20"/>
              </w:rPr>
              <w:t>% (n)</w:t>
            </w:r>
          </w:p>
        </w:tc>
      </w:tr>
      <w:tr w:rsidR="00427479" w:rsidRPr="006E3D5E" w14:paraId="11D0C5E5" w14:textId="77777777" w:rsidTr="00427479">
        <w:trPr>
          <w:trHeight w:val="144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06AC3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fectious and parasitic diseases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C6674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7% (30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318AD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8% (38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688F5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3% (41)</w:t>
            </w:r>
          </w:p>
        </w:tc>
      </w:tr>
      <w:tr w:rsidR="00427479" w:rsidRPr="006E3D5E" w14:paraId="7DBF3C97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4A016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blood and blood-forming orga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E20D2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.7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DCDF0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.7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24C1F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.6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)</w:t>
            </w:r>
          </w:p>
        </w:tc>
      </w:tr>
      <w:tr w:rsidR="00427479" w:rsidRPr="006E3D5E" w14:paraId="1FFDB5F0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46C76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circulatory syste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1AB3A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2D166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.6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7FD50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4)</w:t>
            </w:r>
          </w:p>
        </w:tc>
      </w:tr>
      <w:tr w:rsidR="00427479" w:rsidRPr="006E3D5E" w14:paraId="4D157F74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983CA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digestive syste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1C0CA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2.1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7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DC824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6.9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8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40735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2.1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4)</w:t>
            </w:r>
          </w:p>
        </w:tc>
      </w:tr>
      <w:tr w:rsidR="00427479" w:rsidRPr="006E3D5E" w14:paraId="24C764F3" w14:textId="77777777" w:rsidTr="00427479">
        <w:trPr>
          <w:trHeight w:val="239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76114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genitourinary syste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E4113D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603E4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FF42F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4)</w:t>
            </w:r>
          </w:p>
        </w:tc>
      </w:tr>
      <w:tr w:rsidR="00427479" w:rsidRPr="006E3D5E" w14:paraId="6633A19B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888C3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nervous system and sense orga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34E95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0.7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2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A92FE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6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19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5E8E0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4.1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8)</w:t>
            </w:r>
          </w:p>
        </w:tc>
      </w:tr>
      <w:tr w:rsidR="00427479" w:rsidRPr="006E3D5E" w14:paraId="4357D7E9" w14:textId="77777777" w:rsidTr="00427479">
        <w:trPr>
          <w:trHeight w:val="123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B950B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eases of the respiratory syste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21A9C0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A1405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.7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F0BE2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1.7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)</w:t>
            </w:r>
          </w:p>
        </w:tc>
      </w:tr>
      <w:tr w:rsidR="00427479" w:rsidRPr="006E3D5E" w14:paraId="1F1B2453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2D466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docrine, nutritional, and metabolic diseases, and immunity disorde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AFCDC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.4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3596A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.6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A1B03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5.2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6)</w:t>
            </w:r>
          </w:p>
        </w:tc>
      </w:tr>
      <w:tr w:rsidR="00427479" w:rsidRPr="006E3D5E" w14:paraId="16BF5338" w14:textId="77777777" w:rsidTr="00427479">
        <w:trPr>
          <w:trHeight w:val="263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D3CA5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jury and poison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C8480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6.9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3CE09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27.6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32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3F734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6.9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8)</w:t>
            </w:r>
          </w:p>
        </w:tc>
      </w:tr>
      <w:tr w:rsidR="00427479" w:rsidRPr="006E3D5E" w14:paraId="483943C0" w14:textId="77777777" w:rsidTr="00427479">
        <w:trPr>
          <w:trHeight w:val="18"/>
        </w:trPr>
        <w:tc>
          <w:tcPr>
            <w:tcW w:w="4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85034" w14:textId="77777777" w:rsidR="00427479" w:rsidRPr="006E3D5E" w:rsidRDefault="00427479" w:rsidP="0042747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plications of pregnancy, childbirth, and the puerperiu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59B1F6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CE064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4.3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5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934BE" w14:textId="77777777" w:rsidR="00427479" w:rsidRPr="006E3D5E" w:rsidRDefault="00427479" w:rsidP="0042747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5.2</w:t>
            </w:r>
            <w:r w:rsidRPr="006E3D5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6)</w:t>
            </w:r>
          </w:p>
        </w:tc>
      </w:tr>
    </w:tbl>
    <w:p w14:paraId="57E8F7B6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1F73EE97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3D94D8CB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124DB798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4A88FF83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04BF0E66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30980F4F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549022A3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p w14:paraId="388DB85B" w14:textId="77777777" w:rsidR="00427479" w:rsidRPr="006E3D5E" w:rsidRDefault="00427479" w:rsidP="00427479">
      <w:pPr>
        <w:pStyle w:val="a8"/>
        <w:keepNext/>
        <w:spacing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</w:pPr>
    </w:p>
    <w:bookmarkEnd w:id="0"/>
    <w:p w14:paraId="73FF208D" w14:textId="77777777" w:rsidR="00604D74" w:rsidRPr="00427479" w:rsidRDefault="00604D74">
      <w:pPr>
        <w:rPr>
          <w:lang w:val="en-US"/>
        </w:rPr>
      </w:pPr>
    </w:p>
    <w:sectPr w:rsidR="00604D74" w:rsidRPr="00427479" w:rsidSect="00190B1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75AC"/>
    <w:multiLevelType w:val="hybridMultilevel"/>
    <w:tmpl w:val="2D78B56A"/>
    <w:lvl w:ilvl="0" w:tplc="3C748DC4">
      <w:start w:val="16"/>
      <w:numFmt w:val="bullet"/>
      <w:lvlText w:val="-"/>
      <w:lvlJc w:val="left"/>
      <w:pPr>
        <w:ind w:left="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4F13BF9"/>
    <w:multiLevelType w:val="hybridMultilevel"/>
    <w:tmpl w:val="EAB4B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51717"/>
    <w:multiLevelType w:val="hybridMultilevel"/>
    <w:tmpl w:val="1C8EE2C4"/>
    <w:lvl w:ilvl="0" w:tplc="39B67E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CC66C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608C6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D7C73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6949B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D129C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D5A9C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B680F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A600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0FD056B3"/>
    <w:multiLevelType w:val="hybridMultilevel"/>
    <w:tmpl w:val="B3044E0E"/>
    <w:lvl w:ilvl="0" w:tplc="EFE848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DF841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01C91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4162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EEA34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392DF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E1ADC0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10416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8CC6F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16C004F2"/>
    <w:multiLevelType w:val="hybridMultilevel"/>
    <w:tmpl w:val="E1D685F4"/>
    <w:lvl w:ilvl="0" w:tplc="FFFFFFFF">
      <w:start w:val="1"/>
      <w:numFmt w:val="lowerRoman"/>
      <w:lvlText w:val="%1-"/>
      <w:lvlJc w:val="left"/>
      <w:pPr>
        <w:ind w:left="1080" w:hanging="720"/>
      </w:pPr>
      <w:rPr>
        <w:rFonts w:asciiTheme="majorBidi" w:eastAsiaTheme="minorHAnsi" w:hAnsiTheme="majorBidi" w:cstheme="maj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C08B8"/>
    <w:multiLevelType w:val="hybridMultilevel"/>
    <w:tmpl w:val="608C4C72"/>
    <w:lvl w:ilvl="0" w:tplc="ADDA1B1C">
      <w:start w:val="1"/>
      <w:numFmt w:val="bullet"/>
      <w:lvlText w:val="★"/>
      <w:lvlJc w:val="left"/>
      <w:pPr>
        <w:ind w:left="720" w:hanging="360"/>
      </w:pPr>
      <w:rPr>
        <w:rFonts w:ascii="Microsoft JhengHei Light" w:eastAsia="Microsoft JhengHei Light" w:hAnsi="Microsoft JhengHei Ligh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E2CAD"/>
    <w:multiLevelType w:val="hybridMultilevel"/>
    <w:tmpl w:val="5248E516"/>
    <w:lvl w:ilvl="0" w:tplc="74B859E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080CF5"/>
    <w:multiLevelType w:val="hybridMultilevel"/>
    <w:tmpl w:val="178CA376"/>
    <w:lvl w:ilvl="0" w:tplc="4E045AB8">
      <w:start w:val="1"/>
      <w:numFmt w:val="decimal"/>
      <w:lvlText w:val="%1."/>
      <w:lvlJc w:val="left"/>
      <w:pPr>
        <w:ind w:left="786" w:hanging="360"/>
      </w:pPr>
      <w:rPr>
        <w:rFonts w:hint="default"/>
        <w:lang w:bidi="he-IL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53B7D6B"/>
    <w:multiLevelType w:val="hybridMultilevel"/>
    <w:tmpl w:val="9948C44A"/>
    <w:lvl w:ilvl="0" w:tplc="F39C2DB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5F3E32D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5CE67B0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303CC19A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AACCC22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BCE2C46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8B2EE64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D8F005B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2D4C78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9" w15:restartNumberingAfterBreak="0">
    <w:nsid w:val="32B578B8"/>
    <w:multiLevelType w:val="hybridMultilevel"/>
    <w:tmpl w:val="420E6D46"/>
    <w:lvl w:ilvl="0" w:tplc="FFFFFFFF">
      <w:start w:val="1"/>
      <w:numFmt w:val="lowerRoman"/>
      <w:lvlText w:val="%1-"/>
      <w:lvlJc w:val="left"/>
      <w:pPr>
        <w:ind w:left="1080" w:hanging="720"/>
      </w:pPr>
      <w:rPr>
        <w:rFonts w:asciiTheme="majorBidi" w:eastAsiaTheme="minorHAnsi" w:hAnsiTheme="majorBidi" w:cstheme="maj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8364F5"/>
    <w:multiLevelType w:val="hybridMultilevel"/>
    <w:tmpl w:val="561266E4"/>
    <w:lvl w:ilvl="0" w:tplc="9BB299FC">
      <w:start w:val="1"/>
      <w:numFmt w:val="bullet"/>
      <w:lvlText w:val="•"/>
      <w:lvlJc w:val="left"/>
      <w:pPr>
        <w:tabs>
          <w:tab w:val="num" w:pos="86"/>
        </w:tabs>
        <w:ind w:left="86" w:hanging="360"/>
      </w:pPr>
      <w:rPr>
        <w:rFonts w:ascii="Arial" w:hAnsi="Arial" w:hint="default"/>
      </w:rPr>
    </w:lvl>
    <w:lvl w:ilvl="1" w:tplc="FE187120">
      <w:start w:val="2227"/>
      <w:numFmt w:val="bullet"/>
      <w:lvlText w:val="o"/>
      <w:lvlJc w:val="left"/>
      <w:pPr>
        <w:tabs>
          <w:tab w:val="num" w:pos="806"/>
        </w:tabs>
        <w:ind w:left="806" w:hanging="360"/>
      </w:pPr>
      <w:rPr>
        <w:rFonts w:ascii="Courier New" w:hAnsi="Courier New" w:hint="default"/>
      </w:rPr>
    </w:lvl>
    <w:lvl w:ilvl="2" w:tplc="6BCCCE4A" w:tentative="1">
      <w:start w:val="1"/>
      <w:numFmt w:val="bullet"/>
      <w:lvlText w:val="•"/>
      <w:lvlJc w:val="left"/>
      <w:pPr>
        <w:tabs>
          <w:tab w:val="num" w:pos="1526"/>
        </w:tabs>
        <w:ind w:left="1526" w:hanging="360"/>
      </w:pPr>
      <w:rPr>
        <w:rFonts w:ascii="Arial" w:hAnsi="Arial" w:hint="default"/>
      </w:rPr>
    </w:lvl>
    <w:lvl w:ilvl="3" w:tplc="A5821ED6" w:tentative="1">
      <w:start w:val="1"/>
      <w:numFmt w:val="bullet"/>
      <w:lvlText w:val="•"/>
      <w:lvlJc w:val="left"/>
      <w:pPr>
        <w:tabs>
          <w:tab w:val="num" w:pos="2246"/>
        </w:tabs>
        <w:ind w:left="2246" w:hanging="360"/>
      </w:pPr>
      <w:rPr>
        <w:rFonts w:ascii="Arial" w:hAnsi="Arial" w:hint="default"/>
      </w:rPr>
    </w:lvl>
    <w:lvl w:ilvl="4" w:tplc="82DC98F6" w:tentative="1">
      <w:start w:val="1"/>
      <w:numFmt w:val="bullet"/>
      <w:lvlText w:val="•"/>
      <w:lvlJc w:val="left"/>
      <w:pPr>
        <w:tabs>
          <w:tab w:val="num" w:pos="2966"/>
        </w:tabs>
        <w:ind w:left="2966" w:hanging="360"/>
      </w:pPr>
      <w:rPr>
        <w:rFonts w:ascii="Arial" w:hAnsi="Arial" w:hint="default"/>
      </w:rPr>
    </w:lvl>
    <w:lvl w:ilvl="5" w:tplc="BD12F52E" w:tentative="1">
      <w:start w:val="1"/>
      <w:numFmt w:val="bullet"/>
      <w:lvlText w:val="•"/>
      <w:lvlJc w:val="left"/>
      <w:pPr>
        <w:tabs>
          <w:tab w:val="num" w:pos="3686"/>
        </w:tabs>
        <w:ind w:left="3686" w:hanging="360"/>
      </w:pPr>
      <w:rPr>
        <w:rFonts w:ascii="Arial" w:hAnsi="Arial" w:hint="default"/>
      </w:rPr>
    </w:lvl>
    <w:lvl w:ilvl="6" w:tplc="9C5C19FA" w:tentative="1">
      <w:start w:val="1"/>
      <w:numFmt w:val="bullet"/>
      <w:lvlText w:val="•"/>
      <w:lvlJc w:val="left"/>
      <w:pPr>
        <w:tabs>
          <w:tab w:val="num" w:pos="4406"/>
        </w:tabs>
        <w:ind w:left="4406" w:hanging="360"/>
      </w:pPr>
      <w:rPr>
        <w:rFonts w:ascii="Arial" w:hAnsi="Arial" w:hint="default"/>
      </w:rPr>
    </w:lvl>
    <w:lvl w:ilvl="7" w:tplc="DCE2573C" w:tentative="1">
      <w:start w:val="1"/>
      <w:numFmt w:val="bullet"/>
      <w:lvlText w:val="•"/>
      <w:lvlJc w:val="left"/>
      <w:pPr>
        <w:tabs>
          <w:tab w:val="num" w:pos="5126"/>
        </w:tabs>
        <w:ind w:left="5126" w:hanging="360"/>
      </w:pPr>
      <w:rPr>
        <w:rFonts w:ascii="Arial" w:hAnsi="Arial" w:hint="default"/>
      </w:rPr>
    </w:lvl>
    <w:lvl w:ilvl="8" w:tplc="24D462E8" w:tentative="1">
      <w:start w:val="1"/>
      <w:numFmt w:val="bullet"/>
      <w:lvlText w:val="•"/>
      <w:lvlJc w:val="left"/>
      <w:pPr>
        <w:tabs>
          <w:tab w:val="num" w:pos="5846"/>
        </w:tabs>
        <w:ind w:left="5846" w:hanging="360"/>
      </w:pPr>
      <w:rPr>
        <w:rFonts w:ascii="Arial" w:hAnsi="Arial" w:hint="default"/>
      </w:rPr>
    </w:lvl>
  </w:abstractNum>
  <w:abstractNum w:abstractNumId="11" w15:restartNumberingAfterBreak="0">
    <w:nsid w:val="3C281C50"/>
    <w:multiLevelType w:val="hybridMultilevel"/>
    <w:tmpl w:val="E58CBEF8"/>
    <w:lvl w:ilvl="0" w:tplc="C55E59C6">
      <w:start w:val="1"/>
      <w:numFmt w:val="lowerRoman"/>
      <w:lvlText w:val="%1-"/>
      <w:lvlJc w:val="left"/>
      <w:pPr>
        <w:ind w:left="1080" w:hanging="72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BC65EC"/>
    <w:multiLevelType w:val="hybridMultilevel"/>
    <w:tmpl w:val="AB5A3C26"/>
    <w:lvl w:ilvl="0" w:tplc="08090001">
      <w:start w:val="1"/>
      <w:numFmt w:val="bullet"/>
      <w:lvlText w:val=""/>
      <w:lvlJc w:val="left"/>
      <w:pPr>
        <w:tabs>
          <w:tab w:val="num" w:pos="446"/>
        </w:tabs>
        <w:ind w:left="446" w:hanging="360"/>
      </w:pPr>
      <w:rPr>
        <w:rFonts w:ascii="Symbol" w:hAnsi="Symbol" w:hint="default"/>
      </w:rPr>
    </w:lvl>
    <w:lvl w:ilvl="1" w:tplc="FE187120">
      <w:start w:val="2227"/>
      <w:numFmt w:val="bullet"/>
      <w:lvlText w:val="o"/>
      <w:lvlJc w:val="left"/>
      <w:pPr>
        <w:tabs>
          <w:tab w:val="num" w:pos="1166"/>
        </w:tabs>
        <w:ind w:left="1166" w:hanging="360"/>
      </w:pPr>
      <w:rPr>
        <w:rFonts w:ascii="Courier New" w:hAnsi="Courier New" w:hint="default"/>
      </w:rPr>
    </w:lvl>
    <w:lvl w:ilvl="2" w:tplc="6BCCCE4A" w:tentative="1">
      <w:start w:val="1"/>
      <w:numFmt w:val="bullet"/>
      <w:lvlText w:val="•"/>
      <w:lvlJc w:val="left"/>
      <w:pPr>
        <w:tabs>
          <w:tab w:val="num" w:pos="1886"/>
        </w:tabs>
        <w:ind w:left="1886" w:hanging="360"/>
      </w:pPr>
      <w:rPr>
        <w:rFonts w:ascii="Arial" w:hAnsi="Arial" w:hint="default"/>
      </w:rPr>
    </w:lvl>
    <w:lvl w:ilvl="3" w:tplc="A5821ED6" w:tentative="1">
      <w:start w:val="1"/>
      <w:numFmt w:val="bullet"/>
      <w:lvlText w:val="•"/>
      <w:lvlJc w:val="left"/>
      <w:pPr>
        <w:tabs>
          <w:tab w:val="num" w:pos="2606"/>
        </w:tabs>
        <w:ind w:left="2606" w:hanging="360"/>
      </w:pPr>
      <w:rPr>
        <w:rFonts w:ascii="Arial" w:hAnsi="Arial" w:hint="default"/>
      </w:rPr>
    </w:lvl>
    <w:lvl w:ilvl="4" w:tplc="82DC98F6" w:tentative="1">
      <w:start w:val="1"/>
      <w:numFmt w:val="bullet"/>
      <w:lvlText w:val="•"/>
      <w:lvlJc w:val="left"/>
      <w:pPr>
        <w:tabs>
          <w:tab w:val="num" w:pos="3326"/>
        </w:tabs>
        <w:ind w:left="3326" w:hanging="360"/>
      </w:pPr>
      <w:rPr>
        <w:rFonts w:ascii="Arial" w:hAnsi="Arial" w:hint="default"/>
      </w:rPr>
    </w:lvl>
    <w:lvl w:ilvl="5" w:tplc="BD12F52E" w:tentative="1">
      <w:start w:val="1"/>
      <w:numFmt w:val="bullet"/>
      <w:lvlText w:val="•"/>
      <w:lvlJc w:val="left"/>
      <w:pPr>
        <w:tabs>
          <w:tab w:val="num" w:pos="4046"/>
        </w:tabs>
        <w:ind w:left="4046" w:hanging="360"/>
      </w:pPr>
      <w:rPr>
        <w:rFonts w:ascii="Arial" w:hAnsi="Arial" w:hint="default"/>
      </w:rPr>
    </w:lvl>
    <w:lvl w:ilvl="6" w:tplc="9C5C19FA" w:tentative="1">
      <w:start w:val="1"/>
      <w:numFmt w:val="bullet"/>
      <w:lvlText w:val="•"/>
      <w:lvlJc w:val="left"/>
      <w:pPr>
        <w:tabs>
          <w:tab w:val="num" w:pos="4766"/>
        </w:tabs>
        <w:ind w:left="4766" w:hanging="360"/>
      </w:pPr>
      <w:rPr>
        <w:rFonts w:ascii="Arial" w:hAnsi="Arial" w:hint="default"/>
      </w:rPr>
    </w:lvl>
    <w:lvl w:ilvl="7" w:tplc="DCE2573C" w:tentative="1">
      <w:start w:val="1"/>
      <w:numFmt w:val="bullet"/>
      <w:lvlText w:val="•"/>
      <w:lvlJc w:val="left"/>
      <w:pPr>
        <w:tabs>
          <w:tab w:val="num" w:pos="5486"/>
        </w:tabs>
        <w:ind w:left="5486" w:hanging="360"/>
      </w:pPr>
      <w:rPr>
        <w:rFonts w:ascii="Arial" w:hAnsi="Arial" w:hint="default"/>
      </w:rPr>
    </w:lvl>
    <w:lvl w:ilvl="8" w:tplc="24D462E8" w:tentative="1">
      <w:start w:val="1"/>
      <w:numFmt w:val="bullet"/>
      <w:lvlText w:val="•"/>
      <w:lvlJc w:val="left"/>
      <w:pPr>
        <w:tabs>
          <w:tab w:val="num" w:pos="6206"/>
        </w:tabs>
        <w:ind w:left="6206" w:hanging="360"/>
      </w:pPr>
      <w:rPr>
        <w:rFonts w:ascii="Arial" w:hAnsi="Arial" w:hint="default"/>
      </w:rPr>
    </w:lvl>
  </w:abstractNum>
  <w:abstractNum w:abstractNumId="13" w15:restartNumberingAfterBreak="0">
    <w:nsid w:val="56537D92"/>
    <w:multiLevelType w:val="hybridMultilevel"/>
    <w:tmpl w:val="1FA2EFB0"/>
    <w:lvl w:ilvl="0" w:tplc="D0CA8D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F56B87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A9616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B76FB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CCADD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4A060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C4ACF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5AE6C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40C01E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5AC57267"/>
    <w:multiLevelType w:val="hybridMultilevel"/>
    <w:tmpl w:val="8AAA1F4C"/>
    <w:lvl w:ilvl="0" w:tplc="7DFA53BA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165D78"/>
    <w:multiLevelType w:val="hybridMultilevel"/>
    <w:tmpl w:val="151C41B2"/>
    <w:lvl w:ilvl="0" w:tplc="D8C0E4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97506D6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1F205D8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07AEDA2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DA7C47A4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B696408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7616ADD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1C2050B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EC12314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6" w15:restartNumberingAfterBreak="0">
    <w:nsid w:val="6B304ED8"/>
    <w:multiLevelType w:val="hybridMultilevel"/>
    <w:tmpl w:val="D88AC2B8"/>
    <w:lvl w:ilvl="0" w:tplc="B49EC04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D954F06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51CA191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5B8A2ED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EA44C3B4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693EED7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8474FB0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7E4CC6B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042C723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7" w15:restartNumberingAfterBreak="0">
    <w:nsid w:val="70C922DA"/>
    <w:multiLevelType w:val="hybridMultilevel"/>
    <w:tmpl w:val="178CA376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lang w:bidi="he-IL"/>
      </w:rPr>
    </w:lvl>
    <w:lvl w:ilvl="1" w:tplc="FFFFFFFF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803550187">
    <w:abstractNumId w:val="0"/>
  </w:num>
  <w:num w:numId="2" w16cid:durableId="2130857446">
    <w:abstractNumId w:val="14"/>
  </w:num>
  <w:num w:numId="3" w16cid:durableId="880746244">
    <w:abstractNumId w:val="10"/>
  </w:num>
  <w:num w:numId="4" w16cid:durableId="64573010">
    <w:abstractNumId w:val="12"/>
  </w:num>
  <w:num w:numId="5" w16cid:durableId="1413894423">
    <w:abstractNumId w:val="7"/>
  </w:num>
  <w:num w:numId="6" w16cid:durableId="736519092">
    <w:abstractNumId w:val="5"/>
  </w:num>
  <w:num w:numId="7" w16cid:durableId="1316954791">
    <w:abstractNumId w:val="1"/>
  </w:num>
  <w:num w:numId="8" w16cid:durableId="450517669">
    <w:abstractNumId w:val="8"/>
  </w:num>
  <w:num w:numId="9" w16cid:durableId="846165870">
    <w:abstractNumId w:val="15"/>
  </w:num>
  <w:num w:numId="10" w16cid:durableId="2081559375">
    <w:abstractNumId w:val="16"/>
  </w:num>
  <w:num w:numId="11" w16cid:durableId="2116174156">
    <w:abstractNumId w:val="17"/>
  </w:num>
  <w:num w:numId="12" w16cid:durableId="1334794034">
    <w:abstractNumId w:val="11"/>
  </w:num>
  <w:num w:numId="13" w16cid:durableId="1722554696">
    <w:abstractNumId w:val="2"/>
  </w:num>
  <w:num w:numId="14" w16cid:durableId="97912700">
    <w:abstractNumId w:val="3"/>
  </w:num>
  <w:num w:numId="15" w16cid:durableId="1563371786">
    <w:abstractNumId w:val="13"/>
  </w:num>
  <w:num w:numId="16" w16cid:durableId="459349717">
    <w:abstractNumId w:val="9"/>
  </w:num>
  <w:num w:numId="17" w16cid:durableId="216745390">
    <w:abstractNumId w:val="4"/>
  </w:num>
  <w:num w:numId="18" w16cid:durableId="15203945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2B7"/>
    <w:rsid w:val="00190B12"/>
    <w:rsid w:val="00427479"/>
    <w:rsid w:val="00604D74"/>
    <w:rsid w:val="0090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830A"/>
  <w15:chartTrackingRefBased/>
  <w15:docId w15:val="{01F391C7-3D28-4B8C-B790-1EE1142AB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479"/>
    <w:pPr>
      <w:spacing w:after="0" w:line="24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7479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27479"/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427479"/>
    <w:rPr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27479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427479"/>
    <w:rPr>
      <w:b/>
      <w:bCs/>
      <w:sz w:val="20"/>
      <w:szCs w:val="20"/>
      <w:lang w:val="en-GB"/>
    </w:rPr>
  </w:style>
  <w:style w:type="paragraph" w:styleId="a8">
    <w:name w:val="caption"/>
    <w:basedOn w:val="a"/>
    <w:next w:val="a"/>
    <w:uiPriority w:val="35"/>
    <w:unhideWhenUsed/>
    <w:qFormat/>
    <w:rsid w:val="00427479"/>
    <w:pPr>
      <w:spacing w:after="200"/>
    </w:pPr>
    <w:rPr>
      <w:b/>
      <w:bCs/>
      <w:color w:val="4472C4" w:themeColor="accent1"/>
      <w:sz w:val="18"/>
      <w:szCs w:val="18"/>
    </w:rPr>
  </w:style>
  <w:style w:type="paragraph" w:styleId="a9">
    <w:name w:val="List Paragraph"/>
    <w:basedOn w:val="a"/>
    <w:uiPriority w:val="34"/>
    <w:qFormat/>
    <w:rsid w:val="00427479"/>
    <w:pPr>
      <w:ind w:left="720"/>
      <w:contextualSpacing/>
    </w:pPr>
  </w:style>
  <w:style w:type="paragraph" w:styleId="aa">
    <w:name w:val="header"/>
    <w:basedOn w:val="a"/>
    <w:link w:val="ab"/>
    <w:uiPriority w:val="99"/>
    <w:unhideWhenUsed/>
    <w:rsid w:val="00427479"/>
    <w:pPr>
      <w:tabs>
        <w:tab w:val="center" w:pos="4513"/>
        <w:tab w:val="right" w:pos="9026"/>
      </w:tabs>
    </w:pPr>
  </w:style>
  <w:style w:type="character" w:customStyle="1" w:styleId="ab">
    <w:name w:val="כותרת עליונה תו"/>
    <w:basedOn w:val="a0"/>
    <w:link w:val="aa"/>
    <w:uiPriority w:val="99"/>
    <w:rsid w:val="00427479"/>
    <w:rPr>
      <w:lang w:val="en-GB"/>
    </w:rPr>
  </w:style>
  <w:style w:type="paragraph" w:styleId="ac">
    <w:name w:val="footer"/>
    <w:basedOn w:val="a"/>
    <w:link w:val="ad"/>
    <w:uiPriority w:val="99"/>
    <w:unhideWhenUsed/>
    <w:rsid w:val="00427479"/>
    <w:pPr>
      <w:tabs>
        <w:tab w:val="center" w:pos="4513"/>
        <w:tab w:val="right" w:pos="9026"/>
      </w:tabs>
    </w:pPr>
  </w:style>
  <w:style w:type="character" w:customStyle="1" w:styleId="ad">
    <w:name w:val="כותרת תחתונה תו"/>
    <w:basedOn w:val="a0"/>
    <w:link w:val="ac"/>
    <w:uiPriority w:val="99"/>
    <w:rsid w:val="00427479"/>
    <w:rPr>
      <w:lang w:val="en-GB"/>
    </w:rPr>
  </w:style>
  <w:style w:type="character" w:styleId="ae">
    <w:name w:val="Placeholder Text"/>
    <w:basedOn w:val="a0"/>
    <w:uiPriority w:val="99"/>
    <w:semiHidden/>
    <w:rsid w:val="00427479"/>
    <w:rPr>
      <w:color w:val="808080"/>
    </w:rPr>
  </w:style>
  <w:style w:type="paragraph" w:styleId="HTML">
    <w:name w:val="HTML Preformatted"/>
    <w:basedOn w:val="a"/>
    <w:link w:val="HTML0"/>
    <w:uiPriority w:val="99"/>
    <w:unhideWhenUsed/>
    <w:rsid w:val="004274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0">
    <w:name w:val="HTML מעוצב מראש תו"/>
    <w:basedOn w:val="a0"/>
    <w:link w:val="HTML"/>
    <w:uiPriority w:val="99"/>
    <w:rsid w:val="00427479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af">
    <w:name w:val="Balloon Text"/>
    <w:basedOn w:val="a"/>
    <w:link w:val="af0"/>
    <w:uiPriority w:val="99"/>
    <w:semiHidden/>
    <w:unhideWhenUsed/>
    <w:rsid w:val="00427479"/>
    <w:rPr>
      <w:rFonts w:ascii="Segoe UI" w:hAnsi="Segoe UI" w:cs="Segoe UI"/>
      <w:sz w:val="18"/>
      <w:szCs w:val="18"/>
    </w:rPr>
  </w:style>
  <w:style w:type="character" w:customStyle="1" w:styleId="af0">
    <w:name w:val="טקסט בלונים תו"/>
    <w:basedOn w:val="a0"/>
    <w:link w:val="af"/>
    <w:uiPriority w:val="99"/>
    <w:semiHidden/>
    <w:rsid w:val="00427479"/>
    <w:rPr>
      <w:rFonts w:ascii="Segoe UI" w:hAnsi="Segoe UI" w:cs="Segoe UI"/>
      <w:sz w:val="18"/>
      <w:szCs w:val="18"/>
      <w:lang w:val="en-GB"/>
    </w:rPr>
  </w:style>
  <w:style w:type="paragraph" w:styleId="af1">
    <w:name w:val="Revision"/>
    <w:hidden/>
    <w:uiPriority w:val="99"/>
    <w:semiHidden/>
    <w:rsid w:val="00427479"/>
    <w:pPr>
      <w:spacing w:after="0" w:line="240" w:lineRule="auto"/>
    </w:pPr>
    <w:rPr>
      <w:lang w:val="en-GB"/>
    </w:rPr>
  </w:style>
  <w:style w:type="character" w:styleId="Hyperlink">
    <w:name w:val="Hyperlink"/>
    <w:basedOn w:val="a0"/>
    <w:uiPriority w:val="99"/>
    <w:unhideWhenUsed/>
    <w:rsid w:val="00427479"/>
    <w:rPr>
      <w:color w:val="0563C1" w:themeColor="hyperlink"/>
      <w:u w:val="single"/>
    </w:rPr>
  </w:style>
  <w:style w:type="character" w:styleId="af2">
    <w:name w:val="Strong"/>
    <w:basedOn w:val="a0"/>
    <w:uiPriority w:val="22"/>
    <w:qFormat/>
    <w:rsid w:val="00427479"/>
    <w:rPr>
      <w:b/>
      <w:bCs/>
    </w:rPr>
  </w:style>
  <w:style w:type="paragraph" w:styleId="NormalWeb">
    <w:name w:val="Normal (Web)"/>
    <w:basedOn w:val="a"/>
    <w:uiPriority w:val="99"/>
    <w:semiHidden/>
    <w:unhideWhenUsed/>
    <w:rsid w:val="004274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f3">
    <w:name w:val="footnote text"/>
    <w:basedOn w:val="a"/>
    <w:link w:val="af4"/>
    <w:uiPriority w:val="99"/>
    <w:semiHidden/>
    <w:unhideWhenUsed/>
    <w:rsid w:val="00427479"/>
    <w:rPr>
      <w:sz w:val="20"/>
      <w:szCs w:val="20"/>
    </w:rPr>
  </w:style>
  <w:style w:type="character" w:customStyle="1" w:styleId="af4">
    <w:name w:val="טקסט הערת שוליים תו"/>
    <w:basedOn w:val="a0"/>
    <w:link w:val="af3"/>
    <w:uiPriority w:val="99"/>
    <w:semiHidden/>
    <w:rsid w:val="00427479"/>
    <w:rPr>
      <w:sz w:val="20"/>
      <w:szCs w:val="20"/>
      <w:lang w:val="en-GB"/>
    </w:rPr>
  </w:style>
  <w:style w:type="character" w:styleId="af5">
    <w:name w:val="footnote reference"/>
    <w:basedOn w:val="a0"/>
    <w:uiPriority w:val="99"/>
    <w:semiHidden/>
    <w:unhideWhenUsed/>
    <w:rsid w:val="00427479"/>
    <w:rPr>
      <w:vertAlign w:val="superscript"/>
    </w:rPr>
  </w:style>
  <w:style w:type="character" w:customStyle="1" w:styleId="1">
    <w:name w:val="אזכור לא מזוהה1"/>
    <w:basedOn w:val="a0"/>
    <w:uiPriority w:val="99"/>
    <w:semiHidden/>
    <w:unhideWhenUsed/>
    <w:rsid w:val="00427479"/>
    <w:rPr>
      <w:color w:val="605E5C"/>
      <w:shd w:val="clear" w:color="auto" w:fill="E1DFDD"/>
    </w:rPr>
  </w:style>
  <w:style w:type="character" w:customStyle="1" w:styleId="il">
    <w:name w:val="il"/>
    <w:basedOn w:val="a0"/>
    <w:rsid w:val="00427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iniwebtool.com/random-pick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3446</Words>
  <Characters>17235</Characters>
  <Application>Microsoft Office Word</Application>
  <DocSecurity>0</DocSecurity>
  <Lines>143</Lines>
  <Paragraphs>41</Paragraphs>
  <ScaleCrop>false</ScaleCrop>
  <Company/>
  <LinksUpToDate>false</LinksUpToDate>
  <CharactersWithSpaces>2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ineth</dc:creator>
  <cp:keywords/>
  <dc:description/>
  <cp:lastModifiedBy>Noa Bineth</cp:lastModifiedBy>
  <cp:revision>2</cp:revision>
  <dcterms:created xsi:type="dcterms:W3CDTF">2022-10-03T10:04:00Z</dcterms:created>
  <dcterms:modified xsi:type="dcterms:W3CDTF">2022-10-03T10:08:00Z</dcterms:modified>
</cp:coreProperties>
</file>